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0AB7D" w14:textId="77777777" w:rsidR="00500AE8" w:rsidRPr="009E31D1" w:rsidRDefault="00500AE8" w:rsidP="00500AE8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9E31D1">
        <w:rPr>
          <w:rFonts w:ascii="Times New Roman" w:eastAsia="Times New Roman" w:hAnsi="Times New Roman" w:cs="Times New Roman"/>
          <w:b/>
        </w:rPr>
        <w:t xml:space="preserve">Non-canonical </w:t>
      </w:r>
      <w:proofErr w:type="spellStart"/>
      <w:r w:rsidRPr="009E31D1">
        <w:rPr>
          <w:rFonts w:ascii="Times New Roman" w:eastAsia="Times New Roman" w:hAnsi="Times New Roman" w:cs="Times New Roman"/>
          <w:b/>
        </w:rPr>
        <w:t>Wnt</w:t>
      </w:r>
      <w:proofErr w:type="spellEnd"/>
      <w:r w:rsidRPr="009E31D1">
        <w:rPr>
          <w:rFonts w:ascii="Times New Roman" w:eastAsia="Times New Roman" w:hAnsi="Times New Roman" w:cs="Times New Roman"/>
          <w:b/>
        </w:rPr>
        <w:t xml:space="preserve"> signaling participates in Jagged1-induced </w:t>
      </w:r>
      <w:r w:rsidRPr="00D47E5B">
        <w:rPr>
          <w:rFonts w:ascii="Times New Roman" w:eastAsia="Times New Roman" w:hAnsi="Times New Roman" w:cs="Times New Roman"/>
          <w:b/>
          <w:color w:val="000000" w:themeColor="text1"/>
        </w:rPr>
        <w:t xml:space="preserve">osteo/odontogenic </w:t>
      </w:r>
      <w:r w:rsidRPr="009E31D1">
        <w:rPr>
          <w:rFonts w:ascii="Times New Roman" w:eastAsia="Times New Roman" w:hAnsi="Times New Roman" w:cs="Times New Roman"/>
          <w:b/>
        </w:rPr>
        <w:t>differentiation in human dental pulp stem cells</w:t>
      </w:r>
    </w:p>
    <w:p w14:paraId="40827E01" w14:textId="77777777" w:rsidR="00583D6F" w:rsidRPr="00404DC9" w:rsidRDefault="00583D6F" w:rsidP="00583D6F">
      <w:pPr>
        <w:spacing w:after="0" w:line="48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proofErr w:type="spellStart"/>
      <w:r w:rsidRPr="00FB273E">
        <w:rPr>
          <w:rFonts w:ascii="Times New Roman" w:eastAsia="Times New Roman" w:hAnsi="Times New Roman" w:cs="Times New Roman"/>
        </w:rPr>
        <w:t>Chatvadee</w:t>
      </w:r>
      <w:proofErr w:type="spellEnd"/>
      <w:r w:rsidRPr="00FB273E">
        <w:rPr>
          <w:rFonts w:ascii="Times New Roman" w:eastAsia="Times New Roman" w:hAnsi="Times New Roman" w:cs="Times New Roman"/>
        </w:rPr>
        <w:t xml:space="preserve"> </w:t>
      </w:r>
      <w:r w:rsidRPr="00404DC9">
        <w:rPr>
          <w:rFonts w:ascii="Times New Roman" w:eastAsia="Times New Roman" w:hAnsi="Times New Roman" w:cs="Times New Roman"/>
        </w:rPr>
        <w:t>Kornsuthisopon</w:t>
      </w:r>
      <w:r w:rsidRPr="00404DC9">
        <w:rPr>
          <w:rFonts w:ascii="Times New Roman" w:eastAsia="Times New Roman" w:hAnsi="Times New Roman" w:cs="Times New Roman"/>
          <w:vertAlign w:val="superscript"/>
        </w:rPr>
        <w:t>1,</w:t>
      </w:r>
      <w:r w:rsidRPr="00404DC9">
        <w:rPr>
          <w:rFonts w:ascii="Times New Roman" w:eastAsia="Times New Roman" w:hAnsi="Times New Roman" w:cs="Times New Roman"/>
          <w:vertAlign w:val="superscript"/>
        </w:rPr>
        <w:sym w:font="Symbol" w:char="F020"/>
      </w:r>
      <w:bookmarkStart w:id="0" w:name="_Hlk89188439"/>
      <w:r w:rsidRPr="00404DC9">
        <w:rPr>
          <w:rFonts w:ascii="Tahoma" w:eastAsia="Times New Roman" w:hAnsi="Tahoma" w:cs="Tahoma"/>
          <w:vertAlign w:val="superscript"/>
        </w:rPr>
        <w:t>†</w:t>
      </w:r>
      <w:bookmarkEnd w:id="0"/>
      <w:r w:rsidRPr="00404DC9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04DC9">
        <w:rPr>
          <w:rFonts w:ascii="Times New Roman" w:eastAsia="Times New Roman" w:hAnsi="Times New Roman" w:cs="Times New Roman"/>
        </w:rPr>
        <w:t>Ajjima</w:t>
      </w:r>
      <w:proofErr w:type="spellEnd"/>
      <w:r w:rsidRPr="00404DC9">
        <w:rPr>
          <w:rFonts w:ascii="Times New Roman" w:eastAsia="Times New Roman" w:hAnsi="Times New Roman" w:cs="Times New Roman"/>
        </w:rPr>
        <w:t xml:space="preserve"> Chansaenroj</w:t>
      </w:r>
      <w:r w:rsidRPr="00404DC9">
        <w:rPr>
          <w:rFonts w:ascii="Times New Roman" w:eastAsia="Times New Roman" w:hAnsi="Times New Roman" w:cs="Times New Roman"/>
          <w:vertAlign w:val="superscript"/>
        </w:rPr>
        <w:t>2,</w:t>
      </w:r>
      <w:r w:rsidRPr="00404DC9">
        <w:rPr>
          <w:rFonts w:ascii="Tahoma" w:eastAsia="Times New Roman" w:hAnsi="Tahoma" w:cs="Tahoma"/>
          <w:vertAlign w:val="superscript"/>
        </w:rPr>
        <w:t xml:space="preserve"> †</w:t>
      </w:r>
      <w:r w:rsidRPr="00404DC9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04DC9">
        <w:rPr>
          <w:rFonts w:ascii="Times New Roman" w:eastAsia="Times New Roman" w:hAnsi="Times New Roman" w:cs="Times New Roman"/>
        </w:rPr>
        <w:t>Jeeranan</w:t>
      </w:r>
      <w:proofErr w:type="spellEnd"/>
      <w:r w:rsidRPr="00404DC9">
        <w:rPr>
          <w:rFonts w:ascii="Times New Roman" w:eastAsia="Times New Roman" w:hAnsi="Times New Roman" w:cs="Times New Roman"/>
        </w:rPr>
        <w:t xml:space="preserve"> Manokawinchoke</w:t>
      </w:r>
      <w:r w:rsidRPr="00404DC9">
        <w:rPr>
          <w:rFonts w:ascii="Times New Roman" w:eastAsia="Times New Roman" w:hAnsi="Times New Roman" w:cs="Times New Roman"/>
          <w:vertAlign w:val="superscript"/>
        </w:rPr>
        <w:t>1</w:t>
      </w:r>
      <w:r w:rsidRPr="00404DC9">
        <w:rPr>
          <w:rFonts w:ascii="Times New Roman" w:eastAsia="Times New Roman" w:hAnsi="Times New Roman" w:cs="Times New Roman"/>
        </w:rPr>
        <w:t>, Kevin A. Tompkins</w:t>
      </w:r>
      <w:r w:rsidRPr="00404DC9">
        <w:rPr>
          <w:rFonts w:ascii="Times New Roman" w:eastAsia="Times New Roman" w:hAnsi="Times New Roman" w:cs="Times New Roman"/>
          <w:vertAlign w:val="superscript"/>
        </w:rPr>
        <w:t>3</w:t>
      </w:r>
      <w:r w:rsidRPr="00404DC9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04DC9">
        <w:rPr>
          <w:rFonts w:ascii="Times New Roman" w:eastAsia="Times New Roman" w:hAnsi="Times New Roman" w:cs="Times New Roman"/>
        </w:rPr>
        <w:t>Nopadon</w:t>
      </w:r>
      <w:proofErr w:type="spellEnd"/>
      <w:r w:rsidRPr="00404DC9">
        <w:rPr>
          <w:rFonts w:ascii="Times New Roman" w:eastAsia="Times New Roman" w:hAnsi="Times New Roman" w:cs="Times New Roman"/>
        </w:rPr>
        <w:t xml:space="preserve"> Pirarat</w:t>
      </w:r>
      <w:r w:rsidRPr="00404DC9">
        <w:rPr>
          <w:rFonts w:ascii="Times New Roman" w:eastAsia="Times New Roman" w:hAnsi="Times New Roman" w:cs="Times New Roman"/>
          <w:vertAlign w:val="superscript"/>
        </w:rPr>
        <w:t>2</w:t>
      </w:r>
      <w:r w:rsidRPr="002A3383">
        <w:rPr>
          <w:rFonts w:ascii="Times New Roman" w:eastAsia="Times New Roman" w:hAnsi="Times New Roman" w:cs="Times New Roman"/>
        </w:rPr>
        <w:t>*</w:t>
      </w:r>
      <w:r w:rsidRPr="00404DC9">
        <w:rPr>
          <w:rFonts w:ascii="Times New Roman" w:eastAsia="Times New Roman" w:hAnsi="Times New Roman" w:cs="Times New Roman"/>
        </w:rPr>
        <w:t>, Thanaphum Osathanon</w:t>
      </w:r>
      <w:r w:rsidRPr="00404DC9">
        <w:rPr>
          <w:rFonts w:ascii="Times New Roman" w:eastAsia="Times New Roman" w:hAnsi="Times New Roman" w:cs="Times New Roman"/>
          <w:vertAlign w:val="superscript"/>
        </w:rPr>
        <w:t>1,4</w:t>
      </w:r>
      <w:r>
        <w:rPr>
          <w:rFonts w:ascii="Times New Roman" w:eastAsia="Times New Roman" w:hAnsi="Times New Roman" w:cs="Times New Roman"/>
        </w:rPr>
        <w:t>*</w:t>
      </w:r>
    </w:p>
    <w:p w14:paraId="6928BFD5" w14:textId="77777777" w:rsidR="00583D6F" w:rsidRDefault="00583D6F" w:rsidP="00583D6F">
      <w:pPr>
        <w:spacing w:after="0" w:line="480" w:lineRule="auto"/>
        <w:rPr>
          <w:rFonts w:ascii="Times New Roman" w:eastAsia="Times New Roman" w:hAnsi="Times New Roman" w:cs="Times New Roman"/>
        </w:rPr>
      </w:pPr>
      <w:r w:rsidRPr="00404DC9">
        <w:rPr>
          <w:rFonts w:ascii="Times New Roman" w:eastAsia="Times New Roman" w:hAnsi="Times New Roman" w:cs="Times New Roman"/>
          <w:vertAlign w:val="superscript"/>
        </w:rPr>
        <w:t>1</w:t>
      </w:r>
      <w:r w:rsidRPr="00404DC9">
        <w:rPr>
          <w:rFonts w:ascii="Times New Roman" w:eastAsia="Times New Roman" w:hAnsi="Times New Roman" w:cs="Times New Roman"/>
        </w:rPr>
        <w:t>Dental Stem Cell Biology Research Unit, Faculty of Dentistry, Chulalongkorn University, Bangkok</w:t>
      </w:r>
      <w:r>
        <w:rPr>
          <w:rFonts w:ascii="Times New Roman" w:eastAsia="Times New Roman" w:hAnsi="Times New Roman" w:cs="Times New Roman"/>
        </w:rPr>
        <w:t xml:space="preserve">, 10330 </w:t>
      </w:r>
      <w:r w:rsidRPr="00404DC9">
        <w:rPr>
          <w:rFonts w:ascii="Times New Roman" w:eastAsia="Times New Roman" w:hAnsi="Times New Roman" w:cs="Times New Roman"/>
        </w:rPr>
        <w:t>Thailand</w:t>
      </w:r>
    </w:p>
    <w:p w14:paraId="5B54358E" w14:textId="77777777" w:rsidR="00583D6F" w:rsidRPr="00404DC9" w:rsidRDefault="00583D6F" w:rsidP="00583D6F">
      <w:pPr>
        <w:spacing w:after="0" w:line="480" w:lineRule="auto"/>
        <w:rPr>
          <w:rFonts w:ascii="Times New Roman" w:eastAsia="Times New Roman" w:hAnsi="Times New Roman" w:cs="Times New Roman"/>
        </w:rPr>
      </w:pPr>
      <w:r w:rsidRPr="00404DC9">
        <w:rPr>
          <w:rFonts w:ascii="Times New Roman" w:eastAsia="Times New Roman" w:hAnsi="Times New Roman" w:cs="Times New Roman"/>
          <w:vertAlign w:val="superscript"/>
        </w:rPr>
        <w:t>2</w:t>
      </w:r>
      <w:r w:rsidRPr="00404DC9">
        <w:rPr>
          <w:rFonts w:ascii="Times New Roman" w:eastAsia="Times New Roman" w:hAnsi="Times New Roman" w:cs="Times New Roman"/>
        </w:rPr>
        <w:t>Department of Pathology, Faculty of Veterinary Science, Chulalongkorn University, Bangkok</w:t>
      </w:r>
      <w:r>
        <w:rPr>
          <w:rFonts w:ascii="Times New Roman" w:eastAsia="Times New Roman" w:hAnsi="Times New Roman" w:cs="Times New Roman"/>
        </w:rPr>
        <w:t xml:space="preserve">, 10330 </w:t>
      </w:r>
      <w:r w:rsidRPr="00404DC9">
        <w:rPr>
          <w:rFonts w:ascii="Times New Roman" w:eastAsia="Times New Roman" w:hAnsi="Times New Roman" w:cs="Times New Roman"/>
        </w:rPr>
        <w:t>Thailand</w:t>
      </w:r>
    </w:p>
    <w:p w14:paraId="489766FF" w14:textId="77777777" w:rsidR="00583D6F" w:rsidRPr="00404DC9" w:rsidRDefault="00583D6F" w:rsidP="00583D6F">
      <w:pPr>
        <w:spacing w:after="0" w:line="480" w:lineRule="auto"/>
        <w:rPr>
          <w:rFonts w:ascii="Times New Roman" w:eastAsia="Times New Roman" w:hAnsi="Times New Roman" w:cs="Times New Roman"/>
        </w:rPr>
      </w:pPr>
      <w:r w:rsidRPr="00404DC9">
        <w:rPr>
          <w:rFonts w:ascii="Times New Roman" w:eastAsia="Times New Roman" w:hAnsi="Times New Roman" w:cs="Times New Roman"/>
          <w:vertAlign w:val="superscript"/>
        </w:rPr>
        <w:t>3</w:t>
      </w:r>
      <w:r w:rsidRPr="00404DC9">
        <w:rPr>
          <w:rFonts w:ascii="Times New Roman" w:eastAsia="Times New Roman" w:hAnsi="Times New Roman" w:cs="Times New Roman"/>
        </w:rPr>
        <w:t>Office of Research Affairs, Faculty of Dentistry, Chulalongkorn University, Bangkok</w:t>
      </w:r>
      <w:r>
        <w:rPr>
          <w:rFonts w:ascii="Times New Roman" w:eastAsia="Times New Roman" w:hAnsi="Times New Roman" w:cs="Times New Roman"/>
        </w:rPr>
        <w:t>,</w:t>
      </w:r>
      <w:r w:rsidRPr="00404DC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0330 </w:t>
      </w:r>
      <w:r w:rsidRPr="00404DC9">
        <w:rPr>
          <w:rFonts w:ascii="Times New Roman" w:eastAsia="Times New Roman" w:hAnsi="Times New Roman" w:cs="Times New Roman"/>
        </w:rPr>
        <w:t>Thailand</w:t>
      </w:r>
    </w:p>
    <w:p w14:paraId="73571961" w14:textId="77777777" w:rsidR="00583D6F" w:rsidRPr="00404DC9" w:rsidRDefault="00583D6F" w:rsidP="00583D6F">
      <w:pPr>
        <w:spacing w:after="0" w:line="480" w:lineRule="auto"/>
        <w:rPr>
          <w:rFonts w:ascii="Times New Roman" w:eastAsia="Times New Roman" w:hAnsi="Times New Roman" w:cs="Times New Roman"/>
        </w:rPr>
      </w:pPr>
      <w:r w:rsidRPr="00404DC9">
        <w:rPr>
          <w:rFonts w:ascii="Times New Roman" w:eastAsia="Times New Roman" w:hAnsi="Times New Roman" w:cs="Times New Roman"/>
          <w:vertAlign w:val="superscript"/>
        </w:rPr>
        <w:t>4</w:t>
      </w:r>
      <w:r w:rsidRPr="00404DC9">
        <w:rPr>
          <w:rFonts w:ascii="Times New Roman" w:eastAsia="Times New Roman" w:hAnsi="Times New Roman" w:cs="Times New Roman"/>
        </w:rPr>
        <w:t>Department of Anatomy, Faculty of Dentistry, Chulalongkorn University, Bangkok</w:t>
      </w:r>
      <w:r>
        <w:rPr>
          <w:rFonts w:ascii="Times New Roman" w:eastAsia="Times New Roman" w:hAnsi="Times New Roman" w:cs="Times New Roman"/>
        </w:rPr>
        <w:t xml:space="preserve">, 10330 </w:t>
      </w:r>
      <w:r w:rsidRPr="00404DC9">
        <w:rPr>
          <w:rFonts w:ascii="Times New Roman" w:eastAsia="Times New Roman" w:hAnsi="Times New Roman" w:cs="Times New Roman"/>
        </w:rPr>
        <w:t>Thailand</w:t>
      </w:r>
    </w:p>
    <w:p w14:paraId="6F7588C9" w14:textId="77777777" w:rsidR="00583D6F" w:rsidRPr="00FB273E" w:rsidRDefault="00583D6F" w:rsidP="00583D6F">
      <w:pPr>
        <w:spacing w:after="0" w:line="480" w:lineRule="auto"/>
        <w:rPr>
          <w:rFonts w:ascii="Times New Roman" w:eastAsia="Times New Roman" w:hAnsi="Times New Roman" w:cs="Times New Roman"/>
        </w:rPr>
      </w:pPr>
      <w:r w:rsidRPr="00404DC9">
        <w:rPr>
          <w:rFonts w:ascii="Tahoma" w:eastAsia="Times New Roman" w:hAnsi="Tahoma" w:cs="Tahoma"/>
          <w:vertAlign w:val="superscript"/>
        </w:rPr>
        <w:t xml:space="preserve">† </w:t>
      </w:r>
      <w:r w:rsidRPr="00404DC9">
        <w:rPr>
          <w:rFonts w:ascii="Times New Roman" w:eastAsia="Times New Roman" w:hAnsi="Times New Roman" w:cs="Times New Roman"/>
        </w:rPr>
        <w:t>These authors contributed equally.</w:t>
      </w:r>
    </w:p>
    <w:p w14:paraId="0B0D6C40" w14:textId="77777777" w:rsidR="00583D6F" w:rsidRPr="007B284F" w:rsidRDefault="00583D6F" w:rsidP="00583D6F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7B284F">
        <w:rPr>
          <w:rFonts w:ascii="Times New Roman" w:eastAsia="Times New Roman" w:hAnsi="Times New Roman" w:cs="Times New Roman"/>
          <w:b/>
          <w:bCs/>
        </w:rPr>
        <w:t>Email</w:t>
      </w:r>
      <w:r>
        <w:rPr>
          <w:rFonts w:ascii="Times New Roman" w:eastAsia="Times New Roman" w:hAnsi="Times New Roman" w:cs="Times New Roman"/>
          <w:b/>
          <w:bCs/>
        </w:rPr>
        <w:t>:</w:t>
      </w:r>
    </w:p>
    <w:p w14:paraId="1CFE9603" w14:textId="77777777" w:rsidR="00583D6F" w:rsidRPr="00FB273E" w:rsidRDefault="00583D6F" w:rsidP="00583D6F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atvadee Kornsuthisopon: plearn.korn@gmail.com</w:t>
      </w:r>
    </w:p>
    <w:p w14:paraId="6DCDC4DB" w14:textId="77777777" w:rsidR="00583D6F" w:rsidRDefault="00583D6F" w:rsidP="00583D6F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 w:rsidRPr="009D275B">
        <w:rPr>
          <w:rFonts w:ascii="Times New Roman" w:eastAsia="Times New Roman" w:hAnsi="Times New Roman" w:cs="Times New Roman"/>
        </w:rPr>
        <w:t>Ajjima</w:t>
      </w:r>
      <w:proofErr w:type="spellEnd"/>
      <w:r w:rsidRPr="009D27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D275B">
        <w:rPr>
          <w:rFonts w:ascii="Times New Roman" w:eastAsia="Times New Roman" w:hAnsi="Times New Roman" w:cs="Times New Roman"/>
        </w:rPr>
        <w:t>Chansaenroj</w:t>
      </w:r>
      <w:proofErr w:type="spellEnd"/>
      <w:r w:rsidRPr="009D275B">
        <w:rPr>
          <w:rFonts w:ascii="Times New Roman" w:eastAsia="Times New Roman" w:hAnsi="Times New Roman" w:cs="Times New Roman"/>
        </w:rPr>
        <w:t>: ajjimachansaenroj@gmail.com</w:t>
      </w:r>
    </w:p>
    <w:p w14:paraId="0A06089D" w14:textId="77777777" w:rsidR="00583D6F" w:rsidRDefault="00583D6F" w:rsidP="00583D6F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 w:rsidRPr="00404DC9">
        <w:rPr>
          <w:rFonts w:ascii="Times New Roman" w:eastAsia="Times New Roman" w:hAnsi="Times New Roman" w:cs="Times New Roman"/>
        </w:rPr>
        <w:t>Jeeranan</w:t>
      </w:r>
      <w:proofErr w:type="spellEnd"/>
      <w:r w:rsidRPr="00404DC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04DC9">
        <w:rPr>
          <w:rFonts w:ascii="Times New Roman" w:eastAsia="Times New Roman" w:hAnsi="Times New Roman" w:cs="Times New Roman"/>
        </w:rPr>
        <w:t>Manokawinchoke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  <w:r w:rsidRPr="009D275B">
        <w:rPr>
          <w:rFonts w:ascii="Times New Roman" w:eastAsia="Times New Roman" w:hAnsi="Times New Roman" w:cs="Times New Roman"/>
        </w:rPr>
        <w:t>Jeeranan.M@chula.ac.th</w:t>
      </w:r>
    </w:p>
    <w:p w14:paraId="248516AD" w14:textId="77777777" w:rsidR="00583D6F" w:rsidRPr="009D275B" w:rsidRDefault="00583D6F" w:rsidP="00583D6F">
      <w:pPr>
        <w:spacing w:after="0" w:line="480" w:lineRule="auto"/>
        <w:rPr>
          <w:rFonts w:ascii="Times New Roman" w:eastAsia="Times New Roman" w:hAnsi="Times New Roman" w:cs="Times New Roman"/>
        </w:rPr>
      </w:pPr>
      <w:r w:rsidRPr="00404DC9">
        <w:rPr>
          <w:rFonts w:ascii="Times New Roman" w:eastAsia="Times New Roman" w:hAnsi="Times New Roman" w:cs="Times New Roman"/>
        </w:rPr>
        <w:t>Kevin A. Tompkins</w:t>
      </w:r>
      <w:r>
        <w:rPr>
          <w:rFonts w:ascii="Times New Roman" w:eastAsia="Times New Roman" w:hAnsi="Times New Roman" w:cs="Times New Roman"/>
        </w:rPr>
        <w:t>: kevin0318@yahoo.com</w:t>
      </w:r>
    </w:p>
    <w:p w14:paraId="20C3A1B3" w14:textId="77777777" w:rsidR="00583D6F" w:rsidRPr="00FB273E" w:rsidRDefault="00583D6F" w:rsidP="00583D6F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FB273E">
        <w:rPr>
          <w:rFonts w:ascii="Times New Roman" w:eastAsia="Times New Roman" w:hAnsi="Times New Roman" w:cs="Times New Roman"/>
          <w:b/>
          <w:bCs/>
        </w:rPr>
        <w:t>Corresponding authors</w:t>
      </w:r>
    </w:p>
    <w:p w14:paraId="0C1F0202" w14:textId="77777777" w:rsidR="00583D6F" w:rsidRPr="00FB273E" w:rsidRDefault="00583D6F" w:rsidP="00583D6F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FB273E">
        <w:rPr>
          <w:rFonts w:ascii="Times New Roman" w:hAnsi="Times New Roman" w:cs="Times New Roman"/>
          <w:color w:val="000000" w:themeColor="text1"/>
        </w:rPr>
        <w:t>Thanaphum Osathanon, DDS, Ph</w:t>
      </w:r>
      <w:r>
        <w:rPr>
          <w:rFonts w:ascii="Times New Roman" w:hAnsi="Times New Roman" w:cs="Times New Roman"/>
          <w:color w:val="000000" w:themeColor="text1"/>
        </w:rPr>
        <w:t>.</w:t>
      </w:r>
      <w:r w:rsidRPr="00FB273E">
        <w:rPr>
          <w:rFonts w:ascii="Times New Roman" w:hAnsi="Times New Roman" w:cs="Times New Roman"/>
          <w:color w:val="000000" w:themeColor="text1"/>
        </w:rPr>
        <w:t>D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1C9CC020" w14:textId="77777777" w:rsidR="00583D6F" w:rsidRPr="00FB273E" w:rsidRDefault="00583D6F" w:rsidP="00583D6F">
      <w:pPr>
        <w:pStyle w:val="Body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FB273E">
        <w:rPr>
          <w:rFonts w:ascii="Times New Roman" w:hAnsi="Times New Roman" w:cs="Times New Roman"/>
          <w:bCs/>
          <w:color w:val="000000" w:themeColor="text1"/>
        </w:rPr>
        <w:t>Dental Stem Cell Biology Research Unit</w:t>
      </w:r>
      <w:r w:rsidRPr="00FB273E">
        <w:rPr>
          <w:rFonts w:ascii="Times New Roman" w:hAnsi="Times New Roman" w:cs="Times New Roman"/>
          <w:color w:val="000000" w:themeColor="text1"/>
        </w:rPr>
        <w:t xml:space="preserve">, Faculty of Dentistry, </w:t>
      </w:r>
    </w:p>
    <w:p w14:paraId="44834459" w14:textId="77777777" w:rsidR="00583D6F" w:rsidRPr="00FB273E" w:rsidRDefault="00583D6F" w:rsidP="00583D6F">
      <w:pPr>
        <w:pStyle w:val="Body"/>
        <w:spacing w:after="0" w:line="24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FB273E">
        <w:rPr>
          <w:rFonts w:ascii="Times New Roman" w:hAnsi="Times New Roman" w:cs="Times New Roman"/>
          <w:color w:val="000000" w:themeColor="text1"/>
        </w:rPr>
        <w:t xml:space="preserve">Chulalongkorn University, </w:t>
      </w:r>
    </w:p>
    <w:p w14:paraId="7AE1D110" w14:textId="77777777" w:rsidR="00583D6F" w:rsidRPr="00FB273E" w:rsidRDefault="00583D6F" w:rsidP="00583D6F">
      <w:pPr>
        <w:pStyle w:val="Body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FB273E">
        <w:rPr>
          <w:rFonts w:ascii="Times New Roman" w:hAnsi="Times New Roman" w:cs="Times New Roman"/>
          <w:color w:val="000000" w:themeColor="text1"/>
        </w:rPr>
        <w:t xml:space="preserve">34 Henri-Dunant Rd. </w:t>
      </w:r>
      <w:proofErr w:type="spellStart"/>
      <w:r w:rsidRPr="00FB273E">
        <w:rPr>
          <w:rFonts w:ascii="Times New Roman" w:hAnsi="Times New Roman" w:cs="Times New Roman"/>
          <w:color w:val="000000" w:themeColor="text1"/>
        </w:rPr>
        <w:t>Pathumwan</w:t>
      </w:r>
      <w:proofErr w:type="spellEnd"/>
      <w:r w:rsidRPr="00FB273E">
        <w:rPr>
          <w:rFonts w:ascii="Times New Roman" w:hAnsi="Times New Roman" w:cs="Times New Roman"/>
          <w:color w:val="000000" w:themeColor="text1"/>
        </w:rPr>
        <w:t>, Bangkok, 10330 Thailand</w:t>
      </w:r>
    </w:p>
    <w:p w14:paraId="441E3EA2" w14:textId="77777777" w:rsidR="00583D6F" w:rsidRPr="00FB273E" w:rsidRDefault="00583D6F" w:rsidP="00583D6F">
      <w:pPr>
        <w:pStyle w:val="Body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FB273E">
        <w:rPr>
          <w:rFonts w:ascii="Times New Roman" w:hAnsi="Times New Roman" w:cs="Times New Roman"/>
          <w:color w:val="000000" w:themeColor="text1"/>
          <w:lang w:val="de-DE"/>
        </w:rPr>
        <w:t>Tel: +66-2-218-8885,</w:t>
      </w:r>
      <w:r w:rsidRPr="00FB273E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r w:rsidRPr="00FB273E">
        <w:rPr>
          <w:rFonts w:ascii="Times New Roman" w:hAnsi="Times New Roman" w:cs="Times New Roman"/>
          <w:color w:val="000000" w:themeColor="text1"/>
        </w:rPr>
        <w:t xml:space="preserve">Fax: +66-2-218-8870 </w:t>
      </w:r>
    </w:p>
    <w:p w14:paraId="5755B560" w14:textId="77777777" w:rsidR="00583D6F" w:rsidRPr="00FB273E" w:rsidRDefault="00583D6F" w:rsidP="00583D6F">
      <w:pPr>
        <w:spacing w:after="0" w:line="480" w:lineRule="auto"/>
        <w:rPr>
          <w:rStyle w:val="Hyperlink0"/>
          <w:rFonts w:eastAsia="Arial Unicode MS"/>
          <w:color w:val="000000" w:themeColor="text1"/>
        </w:rPr>
      </w:pPr>
      <w:r w:rsidRPr="00FB273E">
        <w:rPr>
          <w:rFonts w:ascii="Times New Roman" w:hAnsi="Times New Roman" w:cs="Times New Roman"/>
          <w:color w:val="000000" w:themeColor="text1"/>
        </w:rPr>
        <w:t xml:space="preserve">Email: </w:t>
      </w:r>
      <w:hyperlink r:id="rId4" w:history="1">
        <w:r w:rsidRPr="00FB273E">
          <w:rPr>
            <w:rStyle w:val="Hyperlink0"/>
            <w:rFonts w:eastAsia="Arial Unicode MS"/>
            <w:color w:val="000000" w:themeColor="text1"/>
          </w:rPr>
          <w:t>thanaphum.o@chula.ac.th</w:t>
        </w:r>
      </w:hyperlink>
    </w:p>
    <w:p w14:paraId="0E1C0CA1" w14:textId="77777777" w:rsidR="00583D6F" w:rsidRPr="00FB273E" w:rsidRDefault="00583D6F" w:rsidP="00583D6F">
      <w:pPr>
        <w:spacing w:after="0" w:line="240" w:lineRule="auto"/>
        <w:jc w:val="thaiDistribute"/>
        <w:rPr>
          <w:rFonts w:ascii="Times New Roman" w:hAnsi="Times New Roman" w:cs="Times New Roman"/>
        </w:rPr>
      </w:pPr>
      <w:proofErr w:type="spellStart"/>
      <w:r w:rsidRPr="00FB273E">
        <w:rPr>
          <w:rFonts w:ascii="Times New Roman" w:hAnsi="Times New Roman" w:cs="Times New Roman"/>
        </w:rPr>
        <w:t>Nopadon</w:t>
      </w:r>
      <w:proofErr w:type="spellEnd"/>
      <w:r w:rsidRPr="00FB273E">
        <w:rPr>
          <w:rFonts w:ascii="Times New Roman" w:hAnsi="Times New Roman" w:cs="Times New Roman"/>
        </w:rPr>
        <w:t xml:space="preserve"> </w:t>
      </w:r>
      <w:proofErr w:type="spellStart"/>
      <w:r w:rsidRPr="00FB273E">
        <w:rPr>
          <w:rFonts w:ascii="Times New Roman" w:hAnsi="Times New Roman" w:cs="Times New Roman"/>
        </w:rPr>
        <w:t>Pirarat</w:t>
      </w:r>
      <w:proofErr w:type="spellEnd"/>
      <w:r w:rsidRPr="00FB273E">
        <w:rPr>
          <w:rFonts w:ascii="Times New Roman" w:hAnsi="Times New Roman" w:cs="Times New Roman"/>
        </w:rPr>
        <w:t>, D.V.M., Ph.D.</w:t>
      </w:r>
    </w:p>
    <w:p w14:paraId="651D2D6A" w14:textId="77777777" w:rsidR="00583D6F" w:rsidRPr="00FB273E" w:rsidRDefault="00583D6F" w:rsidP="00583D6F">
      <w:pPr>
        <w:spacing w:after="0" w:line="240" w:lineRule="auto"/>
        <w:ind w:firstLine="720"/>
        <w:jc w:val="thaiDistribute"/>
        <w:rPr>
          <w:rFonts w:ascii="Times New Roman" w:hAnsi="Times New Roman" w:cs="Times New Roman"/>
        </w:rPr>
      </w:pPr>
      <w:r w:rsidRPr="00FB273E">
        <w:rPr>
          <w:rFonts w:ascii="Times New Roman" w:hAnsi="Times New Roman" w:cs="Times New Roman"/>
        </w:rPr>
        <w:t xml:space="preserve">Department of Pathology, Faculty of Veterinary Science, </w:t>
      </w:r>
    </w:p>
    <w:p w14:paraId="2B642CCD" w14:textId="77777777" w:rsidR="00583D6F" w:rsidRDefault="00583D6F" w:rsidP="00583D6F">
      <w:pPr>
        <w:spacing w:after="0" w:line="240" w:lineRule="auto"/>
        <w:ind w:firstLine="720"/>
        <w:jc w:val="thaiDistribute"/>
        <w:rPr>
          <w:rFonts w:ascii="Times New Roman" w:hAnsi="Times New Roman" w:cs="Times New Roman"/>
        </w:rPr>
      </w:pPr>
      <w:r w:rsidRPr="00FB273E">
        <w:rPr>
          <w:rFonts w:ascii="Times New Roman" w:hAnsi="Times New Roman" w:cs="Times New Roman"/>
        </w:rPr>
        <w:t>Chulalongkorn University</w:t>
      </w:r>
    </w:p>
    <w:p w14:paraId="3D178086" w14:textId="77777777" w:rsidR="00583D6F" w:rsidRDefault="00583D6F" w:rsidP="00583D6F">
      <w:pPr>
        <w:spacing w:after="0" w:line="240" w:lineRule="auto"/>
        <w:ind w:firstLine="720"/>
        <w:jc w:val="thaiDistribute"/>
        <w:rPr>
          <w:rFonts w:ascii="Times New Roman" w:hAnsi="Times New Roman" w:cs="Times New Roman"/>
        </w:rPr>
      </w:pPr>
      <w:r w:rsidRPr="00FB273E">
        <w:rPr>
          <w:rFonts w:ascii="Times New Roman" w:hAnsi="Times New Roman" w:cs="Times New Roman"/>
          <w:color w:val="000000" w:themeColor="text1"/>
        </w:rPr>
        <w:t>3</w:t>
      </w:r>
      <w:r>
        <w:rPr>
          <w:rFonts w:ascii="Times New Roman" w:hAnsi="Times New Roman" w:cs="Times New Roman"/>
          <w:color w:val="000000" w:themeColor="text1"/>
        </w:rPr>
        <w:t>9</w:t>
      </w:r>
      <w:r w:rsidRPr="00FB273E">
        <w:rPr>
          <w:rFonts w:ascii="Times New Roman" w:hAnsi="Times New Roman" w:cs="Times New Roman"/>
          <w:color w:val="000000" w:themeColor="text1"/>
        </w:rPr>
        <w:t xml:space="preserve"> Henri-Dunant Rd. </w:t>
      </w:r>
      <w:proofErr w:type="spellStart"/>
      <w:r w:rsidRPr="00FB273E">
        <w:rPr>
          <w:rFonts w:ascii="Times New Roman" w:hAnsi="Times New Roman" w:cs="Times New Roman"/>
          <w:color w:val="000000" w:themeColor="text1"/>
        </w:rPr>
        <w:t>Pathumwan</w:t>
      </w:r>
      <w:proofErr w:type="spellEnd"/>
      <w:r w:rsidRPr="00FB273E">
        <w:rPr>
          <w:rFonts w:ascii="Times New Roman" w:hAnsi="Times New Roman" w:cs="Times New Roman"/>
        </w:rPr>
        <w:t xml:space="preserve">, Bangkok, </w:t>
      </w:r>
      <w:r w:rsidRPr="00FB273E">
        <w:rPr>
          <w:rFonts w:ascii="Times New Roman" w:hAnsi="Times New Roman" w:cs="Times New Roman"/>
          <w:color w:val="000000" w:themeColor="text1"/>
        </w:rPr>
        <w:t xml:space="preserve">10330 </w:t>
      </w:r>
      <w:r w:rsidRPr="00FB273E">
        <w:rPr>
          <w:rFonts w:ascii="Times New Roman" w:hAnsi="Times New Roman" w:cs="Times New Roman"/>
        </w:rPr>
        <w:t>Thailand</w:t>
      </w:r>
    </w:p>
    <w:p w14:paraId="49AA7C88" w14:textId="77777777" w:rsidR="00583D6F" w:rsidRPr="00FB273E" w:rsidRDefault="00583D6F" w:rsidP="00583D6F">
      <w:pPr>
        <w:spacing w:after="0" w:line="240" w:lineRule="auto"/>
        <w:ind w:firstLine="720"/>
        <w:jc w:val="thaiDistribut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: +66-2-218-9612, Fax: +66-2-252-0779</w:t>
      </w:r>
    </w:p>
    <w:p w14:paraId="2C783DCE" w14:textId="77777777" w:rsidR="00583D6F" w:rsidRPr="00FB273E" w:rsidRDefault="00583D6F" w:rsidP="00583D6F">
      <w:pPr>
        <w:spacing w:after="0" w:line="240" w:lineRule="auto"/>
        <w:jc w:val="thaiDistribute"/>
        <w:outlineLvl w:val="0"/>
        <w:rPr>
          <w:rFonts w:ascii="Times New Roman" w:hAnsi="Times New Roman" w:cs="Times New Roman"/>
        </w:rPr>
      </w:pPr>
      <w:r w:rsidRPr="00FB273E">
        <w:rPr>
          <w:rFonts w:ascii="Times New Roman" w:hAnsi="Times New Roman" w:cs="Times New Roman"/>
        </w:rPr>
        <w:t xml:space="preserve">E-mail: </w:t>
      </w:r>
      <w:r w:rsidRPr="00322CD1">
        <w:rPr>
          <w:rFonts w:ascii="Times New Roman" w:hAnsi="Times New Roman" w:cs="Times New Roman"/>
        </w:rPr>
        <w:t>nopadonpirarat@gmail.com</w:t>
      </w:r>
    </w:p>
    <w:p w14:paraId="1BE7DDDB" w14:textId="77777777" w:rsidR="00583D6F" w:rsidRPr="00FB273E" w:rsidRDefault="00583D6F" w:rsidP="00583D6F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398D5E48" w14:textId="77777777" w:rsidR="00583D6F" w:rsidRDefault="00583D6F" w:rsidP="009F412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3CF2B59" w14:textId="2936E21E" w:rsidR="009F4121" w:rsidRDefault="009F4121" w:rsidP="009F412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4721B5">
        <w:rPr>
          <w:rFonts w:ascii="Times New Roman" w:eastAsia="Times New Roman" w:hAnsi="Times New Roman" w:cs="Times New Roman"/>
          <w:b/>
          <w:bCs/>
        </w:rPr>
        <w:lastRenderedPageBreak/>
        <w:t>Supplementary Table 1.</w:t>
      </w:r>
      <w:r>
        <w:rPr>
          <w:rFonts w:ascii="Times New Roman" w:eastAsia="Times New Roman" w:hAnsi="Times New Roman" w:cs="Times New Roman"/>
        </w:rPr>
        <w:t xml:space="preserve"> Primer sequences 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766"/>
        <w:gridCol w:w="5424"/>
        <w:gridCol w:w="1820"/>
      </w:tblGrid>
      <w:tr w:rsidR="009F4121" w:rsidRPr="009F4121" w14:paraId="3AC4C8E6" w14:textId="77777777" w:rsidTr="00290B86">
        <w:tc>
          <w:tcPr>
            <w:tcW w:w="1766" w:type="dxa"/>
          </w:tcPr>
          <w:p w14:paraId="7DBEBE02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424" w:type="dxa"/>
          </w:tcPr>
          <w:p w14:paraId="198C5A46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sequences (F=forward, R=Reverse)</w:t>
            </w:r>
          </w:p>
        </w:tc>
        <w:tc>
          <w:tcPr>
            <w:tcW w:w="1820" w:type="dxa"/>
          </w:tcPr>
          <w:p w14:paraId="386FF989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</w:tr>
      <w:tr w:rsidR="006E06B3" w:rsidRPr="009F4121" w14:paraId="51E65388" w14:textId="77777777" w:rsidTr="00290B86">
        <w:tc>
          <w:tcPr>
            <w:tcW w:w="1766" w:type="dxa"/>
            <w:vMerge w:val="restart"/>
          </w:tcPr>
          <w:p w14:paraId="2A5BE803" w14:textId="77777777" w:rsidR="006E06B3" w:rsidRPr="009F4121" w:rsidRDefault="006E06B3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8S</w:t>
            </w:r>
          </w:p>
        </w:tc>
        <w:tc>
          <w:tcPr>
            <w:tcW w:w="5424" w:type="dxa"/>
          </w:tcPr>
          <w:p w14:paraId="22E0875E" w14:textId="77777777" w:rsidR="006E06B3" w:rsidRPr="009F4121" w:rsidRDefault="006E06B3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GGCGTCCCCCAACTTCTTA-3’</w:t>
            </w:r>
          </w:p>
        </w:tc>
        <w:tc>
          <w:tcPr>
            <w:tcW w:w="1820" w:type="dxa"/>
            <w:vMerge w:val="restart"/>
          </w:tcPr>
          <w:p w14:paraId="1AB5F78B" w14:textId="77777777" w:rsidR="006E06B3" w:rsidRPr="009F4121" w:rsidRDefault="006E06B3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R003286.2</w:t>
            </w:r>
          </w:p>
        </w:tc>
      </w:tr>
      <w:tr w:rsidR="006E06B3" w:rsidRPr="009F4121" w14:paraId="0EBD1789" w14:textId="77777777" w:rsidTr="00290B86">
        <w:tc>
          <w:tcPr>
            <w:tcW w:w="1766" w:type="dxa"/>
            <w:vMerge/>
          </w:tcPr>
          <w:p w14:paraId="0C1F5F8D" w14:textId="77777777" w:rsidR="006E06B3" w:rsidRPr="009F4121" w:rsidRDefault="006E06B3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2AA16137" w14:textId="77777777" w:rsidR="006E06B3" w:rsidRPr="009F4121" w:rsidRDefault="006E06B3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GGGCATCACAGACCTGTTATT-3’</w:t>
            </w:r>
          </w:p>
        </w:tc>
        <w:tc>
          <w:tcPr>
            <w:tcW w:w="1820" w:type="dxa"/>
            <w:vMerge/>
          </w:tcPr>
          <w:p w14:paraId="0C1B4F47" w14:textId="77777777" w:rsidR="006E06B3" w:rsidRPr="009F4121" w:rsidRDefault="006E06B3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30205C58" w14:textId="77777777" w:rsidTr="00290B86">
        <w:tc>
          <w:tcPr>
            <w:tcW w:w="1766" w:type="dxa"/>
            <w:vMerge w:val="restart"/>
          </w:tcPr>
          <w:p w14:paraId="073C93DA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S1</w:t>
            </w:r>
          </w:p>
        </w:tc>
        <w:tc>
          <w:tcPr>
            <w:tcW w:w="5424" w:type="dxa"/>
          </w:tcPr>
          <w:p w14:paraId="3A00C4B3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AGGCGGACATTCTGGAAATG-3’</w:t>
            </w:r>
          </w:p>
        </w:tc>
        <w:tc>
          <w:tcPr>
            <w:tcW w:w="1820" w:type="dxa"/>
            <w:vMerge w:val="restart"/>
          </w:tcPr>
          <w:p w14:paraId="487F1AAB" w14:textId="77777777" w:rsid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005524.2</w:t>
            </w:r>
          </w:p>
          <w:p w14:paraId="4A86CAD6" w14:textId="2666DD4C" w:rsidR="006E06B3" w:rsidRPr="009F4121" w:rsidRDefault="006E06B3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78D05408" w14:textId="77777777" w:rsidTr="00290B86">
        <w:tc>
          <w:tcPr>
            <w:tcW w:w="1766" w:type="dxa"/>
            <w:vMerge/>
          </w:tcPr>
          <w:p w14:paraId="64836552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1FD2F453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CGGTACTTCCCCAGCACACTT-3’</w:t>
            </w:r>
          </w:p>
        </w:tc>
        <w:tc>
          <w:tcPr>
            <w:tcW w:w="1820" w:type="dxa"/>
            <w:vMerge/>
          </w:tcPr>
          <w:p w14:paraId="7AF3DF74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25646711" w14:textId="77777777" w:rsidTr="00290B86">
        <w:tc>
          <w:tcPr>
            <w:tcW w:w="1766" w:type="dxa"/>
            <w:vMerge w:val="restart"/>
          </w:tcPr>
          <w:p w14:paraId="6B34B083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Y1</w:t>
            </w:r>
          </w:p>
        </w:tc>
        <w:tc>
          <w:tcPr>
            <w:tcW w:w="5424" w:type="dxa"/>
          </w:tcPr>
          <w:p w14:paraId="5F648A4C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CTGCAGATGACCGTGGATCA-3’</w:t>
            </w:r>
          </w:p>
        </w:tc>
        <w:tc>
          <w:tcPr>
            <w:tcW w:w="1820" w:type="dxa"/>
            <w:vMerge w:val="restart"/>
          </w:tcPr>
          <w:p w14:paraId="2F1A776D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012258.3</w:t>
            </w:r>
          </w:p>
        </w:tc>
      </w:tr>
      <w:tr w:rsidR="009F4121" w:rsidRPr="009F4121" w14:paraId="69DC6887" w14:textId="77777777" w:rsidTr="00290B86">
        <w:tc>
          <w:tcPr>
            <w:tcW w:w="1766" w:type="dxa"/>
            <w:vMerge/>
          </w:tcPr>
          <w:p w14:paraId="17D2C22F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0B7031BC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CCAAACTCCGATAGTCCATAGCAA-3’</w:t>
            </w:r>
          </w:p>
        </w:tc>
        <w:tc>
          <w:tcPr>
            <w:tcW w:w="1820" w:type="dxa"/>
            <w:vMerge/>
          </w:tcPr>
          <w:p w14:paraId="6A30B6A9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749BCFF5" w14:textId="77777777" w:rsidTr="00290B86">
        <w:tc>
          <w:tcPr>
            <w:tcW w:w="1766" w:type="dxa"/>
            <w:vMerge w:val="restart"/>
          </w:tcPr>
          <w:p w14:paraId="47A2FBE7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NT2B</w:t>
            </w:r>
          </w:p>
        </w:tc>
        <w:tc>
          <w:tcPr>
            <w:tcW w:w="5424" w:type="dxa"/>
          </w:tcPr>
          <w:p w14:paraId="52A6A63B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TGGATGCCAAGGAGGAGGCT-3’</w:t>
            </w:r>
          </w:p>
        </w:tc>
        <w:tc>
          <w:tcPr>
            <w:tcW w:w="1820" w:type="dxa"/>
            <w:vMerge w:val="restart"/>
          </w:tcPr>
          <w:p w14:paraId="5E44130D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M_004185   </w:t>
            </w:r>
          </w:p>
        </w:tc>
      </w:tr>
      <w:tr w:rsidR="009F4121" w:rsidRPr="009F4121" w14:paraId="711619FF" w14:textId="77777777" w:rsidTr="00290B86">
        <w:tc>
          <w:tcPr>
            <w:tcW w:w="1766" w:type="dxa"/>
            <w:vMerge/>
          </w:tcPr>
          <w:p w14:paraId="1885DBF9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62549D92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GTACAGGAACCACTCACGCCAT-3’</w:t>
            </w:r>
          </w:p>
        </w:tc>
        <w:tc>
          <w:tcPr>
            <w:tcW w:w="1820" w:type="dxa"/>
            <w:vMerge/>
          </w:tcPr>
          <w:p w14:paraId="632DDA21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69B4DB2B" w14:textId="77777777" w:rsidTr="00290B86">
        <w:tc>
          <w:tcPr>
            <w:tcW w:w="1766" w:type="dxa"/>
            <w:vMerge w:val="restart"/>
          </w:tcPr>
          <w:p w14:paraId="77F04F0F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NT5A</w:t>
            </w:r>
          </w:p>
        </w:tc>
        <w:tc>
          <w:tcPr>
            <w:tcW w:w="5424" w:type="dxa"/>
          </w:tcPr>
          <w:p w14:paraId="5915E35D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TCAGGCACCATTAAACCACA-3’</w:t>
            </w:r>
          </w:p>
        </w:tc>
        <w:tc>
          <w:tcPr>
            <w:tcW w:w="1820" w:type="dxa"/>
            <w:vMerge w:val="restart"/>
          </w:tcPr>
          <w:p w14:paraId="37C05CCC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003392.7</w:t>
            </w:r>
          </w:p>
        </w:tc>
      </w:tr>
      <w:tr w:rsidR="009F4121" w:rsidRPr="009F4121" w14:paraId="0CBF8DF4" w14:textId="77777777" w:rsidTr="00290B86">
        <w:tc>
          <w:tcPr>
            <w:tcW w:w="1766" w:type="dxa"/>
            <w:vMerge/>
          </w:tcPr>
          <w:p w14:paraId="5A48F163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3B614AF7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AATTCACAGAGGTGTTGCAGC-3’</w:t>
            </w:r>
          </w:p>
        </w:tc>
        <w:tc>
          <w:tcPr>
            <w:tcW w:w="1820" w:type="dxa"/>
            <w:vMerge/>
          </w:tcPr>
          <w:p w14:paraId="1E85C411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171135A2" w14:textId="77777777" w:rsidTr="00290B86">
        <w:tc>
          <w:tcPr>
            <w:tcW w:w="1766" w:type="dxa"/>
            <w:vMerge w:val="restart"/>
          </w:tcPr>
          <w:p w14:paraId="2BB591F3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NT5B</w:t>
            </w:r>
          </w:p>
        </w:tc>
        <w:tc>
          <w:tcPr>
            <w:tcW w:w="5424" w:type="dxa"/>
          </w:tcPr>
          <w:p w14:paraId="6FACD59D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CGTGGAGTACGGCTACCGCT-3’</w:t>
            </w:r>
          </w:p>
        </w:tc>
        <w:tc>
          <w:tcPr>
            <w:tcW w:w="1820" w:type="dxa"/>
            <w:vMerge w:val="restart"/>
          </w:tcPr>
          <w:p w14:paraId="548BED08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032642</w:t>
            </w:r>
          </w:p>
        </w:tc>
      </w:tr>
      <w:tr w:rsidR="009F4121" w:rsidRPr="009F4121" w14:paraId="581652DB" w14:textId="77777777" w:rsidTr="00290B86">
        <w:tc>
          <w:tcPr>
            <w:tcW w:w="1766" w:type="dxa"/>
            <w:vMerge/>
          </w:tcPr>
          <w:p w14:paraId="0A4346A5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51F9E3A9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CAGGCTACGTCTGCCATCTTAT-3’</w:t>
            </w:r>
          </w:p>
        </w:tc>
        <w:tc>
          <w:tcPr>
            <w:tcW w:w="1820" w:type="dxa"/>
            <w:vMerge/>
          </w:tcPr>
          <w:p w14:paraId="7A9F9B50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585406A1" w14:textId="77777777" w:rsidTr="00290B86">
        <w:tc>
          <w:tcPr>
            <w:tcW w:w="1766" w:type="dxa"/>
            <w:vMerge w:val="restart"/>
          </w:tcPr>
          <w:p w14:paraId="6B759311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NT16</w:t>
            </w:r>
          </w:p>
        </w:tc>
        <w:tc>
          <w:tcPr>
            <w:tcW w:w="5424" w:type="dxa"/>
          </w:tcPr>
          <w:p w14:paraId="1897E884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AGTATGGCATGTGGTTCAGCA-3’</w:t>
            </w:r>
          </w:p>
        </w:tc>
        <w:tc>
          <w:tcPr>
            <w:tcW w:w="1820" w:type="dxa"/>
            <w:vMerge w:val="restart"/>
          </w:tcPr>
          <w:p w14:paraId="16BFD4D1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057168.2</w:t>
            </w:r>
          </w:p>
        </w:tc>
      </w:tr>
      <w:tr w:rsidR="009F4121" w:rsidRPr="009F4121" w14:paraId="1FD94C23" w14:textId="77777777" w:rsidTr="00290B86">
        <w:tc>
          <w:tcPr>
            <w:tcW w:w="1766" w:type="dxa"/>
            <w:vMerge/>
          </w:tcPr>
          <w:p w14:paraId="2A8F2AE0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516CABCA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GCGGCAGTCTACTGACATCAA-3’</w:t>
            </w:r>
          </w:p>
        </w:tc>
        <w:tc>
          <w:tcPr>
            <w:tcW w:w="1820" w:type="dxa"/>
            <w:vMerge/>
          </w:tcPr>
          <w:p w14:paraId="51074B1C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1B355FAF" w14:textId="77777777" w:rsidTr="00290B86">
        <w:tc>
          <w:tcPr>
            <w:tcW w:w="1766" w:type="dxa"/>
            <w:vMerge w:val="restart"/>
          </w:tcPr>
          <w:p w14:paraId="6E4AA1D2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KK1</w:t>
            </w:r>
          </w:p>
        </w:tc>
        <w:tc>
          <w:tcPr>
            <w:tcW w:w="5424" w:type="dxa"/>
          </w:tcPr>
          <w:p w14:paraId="402EDD97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GCCTCAGGATTGTGTTGTGC-3’</w:t>
            </w:r>
          </w:p>
        </w:tc>
        <w:tc>
          <w:tcPr>
            <w:tcW w:w="1820" w:type="dxa"/>
            <w:vMerge w:val="restart"/>
          </w:tcPr>
          <w:p w14:paraId="60F7BDB3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012242.4</w:t>
            </w:r>
          </w:p>
        </w:tc>
      </w:tr>
      <w:tr w:rsidR="009F4121" w:rsidRPr="009F4121" w14:paraId="2B79F048" w14:textId="77777777" w:rsidTr="00290B86">
        <w:tc>
          <w:tcPr>
            <w:tcW w:w="1766" w:type="dxa"/>
            <w:vMerge/>
          </w:tcPr>
          <w:p w14:paraId="69A48660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67C40DDA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ATCCGGCAAGACAGACCTTC-3’</w:t>
            </w:r>
          </w:p>
        </w:tc>
        <w:tc>
          <w:tcPr>
            <w:tcW w:w="1820" w:type="dxa"/>
            <w:vMerge/>
          </w:tcPr>
          <w:p w14:paraId="6754637F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3EC0BA62" w14:textId="77777777" w:rsidTr="00290B86">
        <w:tc>
          <w:tcPr>
            <w:tcW w:w="1766" w:type="dxa"/>
            <w:vMerge w:val="restart"/>
          </w:tcPr>
          <w:p w14:paraId="0003B847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KK2</w:t>
            </w:r>
          </w:p>
        </w:tc>
        <w:tc>
          <w:tcPr>
            <w:tcW w:w="5424" w:type="dxa"/>
          </w:tcPr>
          <w:p w14:paraId="29C11F29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AGTGTGAAGTTGGGAGGTATTGCC-3’</w:t>
            </w:r>
          </w:p>
        </w:tc>
        <w:tc>
          <w:tcPr>
            <w:tcW w:w="1820" w:type="dxa"/>
            <w:vMerge w:val="restart"/>
          </w:tcPr>
          <w:p w14:paraId="70D5378B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014421.2</w:t>
            </w:r>
          </w:p>
        </w:tc>
      </w:tr>
      <w:tr w:rsidR="009F4121" w:rsidRPr="009F4121" w14:paraId="6E621BA9" w14:textId="77777777" w:rsidTr="00290B86">
        <w:trPr>
          <w:trHeight w:val="201"/>
        </w:trPr>
        <w:tc>
          <w:tcPr>
            <w:tcW w:w="1766" w:type="dxa"/>
            <w:vMerge/>
          </w:tcPr>
          <w:p w14:paraId="02BB0C9C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5CDF6954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TGCCATTATTGCAGCGGGTACTG-3’</w:t>
            </w:r>
          </w:p>
        </w:tc>
        <w:tc>
          <w:tcPr>
            <w:tcW w:w="1820" w:type="dxa"/>
            <w:vMerge/>
          </w:tcPr>
          <w:p w14:paraId="01D89F40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33BB3A82" w14:textId="77777777" w:rsidTr="00290B86">
        <w:tc>
          <w:tcPr>
            <w:tcW w:w="1766" w:type="dxa"/>
            <w:vMerge w:val="restart"/>
          </w:tcPr>
          <w:p w14:paraId="44CC1231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ST</w:t>
            </w:r>
          </w:p>
        </w:tc>
        <w:tc>
          <w:tcPr>
            <w:tcW w:w="5424" w:type="dxa"/>
          </w:tcPr>
          <w:p w14:paraId="63E2ACA7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ACTTCAGAGGAGGCAGAAATGG-3’</w:t>
            </w:r>
          </w:p>
        </w:tc>
        <w:tc>
          <w:tcPr>
            <w:tcW w:w="1820" w:type="dxa"/>
            <w:vMerge w:val="restart"/>
          </w:tcPr>
          <w:p w14:paraId="0A066E1E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025237.2</w:t>
            </w:r>
          </w:p>
        </w:tc>
      </w:tr>
      <w:tr w:rsidR="009F4121" w:rsidRPr="009F4121" w14:paraId="296A7C5F" w14:textId="77777777" w:rsidTr="00290B86">
        <w:tc>
          <w:tcPr>
            <w:tcW w:w="1766" w:type="dxa"/>
            <w:vMerge/>
          </w:tcPr>
          <w:p w14:paraId="30C05D40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5EC639CA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CAAGGGGGAATCTTATCCAACTTTC-3’</w:t>
            </w:r>
          </w:p>
        </w:tc>
        <w:tc>
          <w:tcPr>
            <w:tcW w:w="1820" w:type="dxa"/>
            <w:vMerge/>
          </w:tcPr>
          <w:p w14:paraId="75A3D68B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154DB414" w14:textId="77777777" w:rsidTr="00290B86">
        <w:tc>
          <w:tcPr>
            <w:tcW w:w="1766" w:type="dxa"/>
            <w:vMerge w:val="restart"/>
          </w:tcPr>
          <w:p w14:paraId="7532154F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NX2</w:t>
            </w:r>
          </w:p>
        </w:tc>
        <w:tc>
          <w:tcPr>
            <w:tcW w:w="5424" w:type="dxa"/>
          </w:tcPr>
          <w:p w14:paraId="1D687EDF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ATGATGACACTGCCACCTCTGA-3’</w:t>
            </w:r>
          </w:p>
        </w:tc>
        <w:tc>
          <w:tcPr>
            <w:tcW w:w="1820" w:type="dxa"/>
            <w:vMerge w:val="restart"/>
          </w:tcPr>
          <w:p w14:paraId="4CD7FE90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001024630.3</w:t>
            </w:r>
          </w:p>
        </w:tc>
      </w:tr>
      <w:tr w:rsidR="009F4121" w:rsidRPr="009F4121" w14:paraId="01FF3C2C" w14:textId="77777777" w:rsidTr="00290B86">
        <w:tc>
          <w:tcPr>
            <w:tcW w:w="1766" w:type="dxa"/>
            <w:vMerge/>
          </w:tcPr>
          <w:p w14:paraId="61022DF8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2BAA609B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GGCTGGATAGTGCATTCGTG-3’</w:t>
            </w:r>
          </w:p>
        </w:tc>
        <w:tc>
          <w:tcPr>
            <w:tcW w:w="1820" w:type="dxa"/>
            <w:vMerge/>
          </w:tcPr>
          <w:p w14:paraId="4248E829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298E8B74" w14:textId="77777777" w:rsidTr="00290B86">
        <w:tc>
          <w:tcPr>
            <w:tcW w:w="1766" w:type="dxa"/>
            <w:vMerge w:val="restart"/>
          </w:tcPr>
          <w:p w14:paraId="37B41E34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X</w:t>
            </w:r>
          </w:p>
        </w:tc>
        <w:tc>
          <w:tcPr>
            <w:tcW w:w="5424" w:type="dxa"/>
          </w:tcPr>
          <w:p w14:paraId="13F78FE8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GCCAGAAGCTGTGAAACCTC-3’</w:t>
            </w:r>
          </w:p>
        </w:tc>
        <w:tc>
          <w:tcPr>
            <w:tcW w:w="1820" w:type="dxa"/>
            <w:vMerge w:val="restart"/>
          </w:tcPr>
          <w:p w14:paraId="1B5867B0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152860.1</w:t>
            </w:r>
          </w:p>
        </w:tc>
      </w:tr>
      <w:tr w:rsidR="009F4121" w:rsidRPr="009F4121" w14:paraId="56188B71" w14:textId="77777777" w:rsidTr="00290B86">
        <w:tc>
          <w:tcPr>
            <w:tcW w:w="1766" w:type="dxa"/>
            <w:vMerge/>
          </w:tcPr>
          <w:p w14:paraId="5C88A3AD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00FC0914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GCTGCAAGCTCTCCATAACC-3’</w:t>
            </w:r>
          </w:p>
        </w:tc>
        <w:tc>
          <w:tcPr>
            <w:tcW w:w="1820" w:type="dxa"/>
            <w:vMerge/>
          </w:tcPr>
          <w:p w14:paraId="5FF506F3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1BEBD4F0" w14:textId="77777777" w:rsidTr="00290B86">
        <w:tc>
          <w:tcPr>
            <w:tcW w:w="1766" w:type="dxa"/>
            <w:vMerge w:val="restart"/>
          </w:tcPr>
          <w:p w14:paraId="06AA5A53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</w:t>
            </w:r>
          </w:p>
        </w:tc>
        <w:tc>
          <w:tcPr>
            <w:tcW w:w="5424" w:type="dxa"/>
          </w:tcPr>
          <w:p w14:paraId="5057E7AF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CGAGATACAAGCACTCCCACTTC-3’</w:t>
            </w:r>
          </w:p>
        </w:tc>
        <w:tc>
          <w:tcPr>
            <w:tcW w:w="1820" w:type="dxa"/>
            <w:vMerge w:val="restart"/>
          </w:tcPr>
          <w:p w14:paraId="576013FE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000478.3</w:t>
            </w:r>
          </w:p>
        </w:tc>
      </w:tr>
      <w:tr w:rsidR="009F4121" w:rsidRPr="009F4121" w14:paraId="09279A32" w14:textId="77777777" w:rsidTr="00290B86">
        <w:tc>
          <w:tcPr>
            <w:tcW w:w="1766" w:type="dxa"/>
            <w:vMerge/>
          </w:tcPr>
          <w:p w14:paraId="4154B09D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69083E11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CTGTTCAGCTCGTACTGCATGTC-3’</w:t>
            </w:r>
          </w:p>
        </w:tc>
        <w:tc>
          <w:tcPr>
            <w:tcW w:w="1820" w:type="dxa"/>
            <w:vMerge/>
          </w:tcPr>
          <w:p w14:paraId="7C41F381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0CF927C3" w14:textId="77777777" w:rsidTr="00290B86">
        <w:tc>
          <w:tcPr>
            <w:tcW w:w="1766" w:type="dxa"/>
            <w:vMerge w:val="restart"/>
          </w:tcPr>
          <w:p w14:paraId="4F532D3B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5424" w:type="dxa"/>
          </w:tcPr>
          <w:p w14:paraId="44FB0BB2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GTGCTAAAGGTGCCAATGGT-3’</w:t>
            </w:r>
          </w:p>
        </w:tc>
        <w:tc>
          <w:tcPr>
            <w:tcW w:w="1820" w:type="dxa"/>
            <w:vMerge w:val="restart"/>
          </w:tcPr>
          <w:p w14:paraId="6DFC8EA4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000088.3</w:t>
            </w:r>
          </w:p>
        </w:tc>
      </w:tr>
      <w:tr w:rsidR="009F4121" w:rsidRPr="009F4121" w14:paraId="21982C18" w14:textId="77777777" w:rsidTr="00290B86">
        <w:tc>
          <w:tcPr>
            <w:tcW w:w="1766" w:type="dxa"/>
            <w:vMerge/>
          </w:tcPr>
          <w:p w14:paraId="4D7712D2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6C19D7DB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ACCAGGTTCACCGCTGTTAC-3’</w:t>
            </w:r>
          </w:p>
        </w:tc>
        <w:tc>
          <w:tcPr>
            <w:tcW w:w="1820" w:type="dxa"/>
            <w:vMerge/>
          </w:tcPr>
          <w:p w14:paraId="367AD708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9F4121" w14:paraId="055B6609" w14:textId="77777777" w:rsidTr="00290B86">
        <w:tc>
          <w:tcPr>
            <w:tcW w:w="1766" w:type="dxa"/>
            <w:vMerge w:val="restart"/>
          </w:tcPr>
          <w:p w14:paraId="65E0548E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N</w:t>
            </w:r>
          </w:p>
        </w:tc>
        <w:tc>
          <w:tcPr>
            <w:tcW w:w="5424" w:type="dxa"/>
          </w:tcPr>
          <w:p w14:paraId="6A18C27F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CTTTGTGTCCAAGCAGGAGG-3’</w:t>
            </w:r>
          </w:p>
        </w:tc>
        <w:tc>
          <w:tcPr>
            <w:tcW w:w="1820" w:type="dxa"/>
            <w:vMerge w:val="restart"/>
          </w:tcPr>
          <w:p w14:paraId="52EA6617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199173.4</w:t>
            </w:r>
          </w:p>
        </w:tc>
      </w:tr>
      <w:tr w:rsidR="009F4121" w:rsidRPr="009F4121" w14:paraId="67B7FBD1" w14:textId="77777777" w:rsidTr="00290B86">
        <w:tc>
          <w:tcPr>
            <w:tcW w:w="1766" w:type="dxa"/>
            <w:vMerge/>
          </w:tcPr>
          <w:p w14:paraId="1E662D68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50E8A2DB" w14:textId="77777777" w:rsidR="009F4121" w:rsidRPr="009F4121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CTGAAAGCCGATGTGGTCAG-3’</w:t>
            </w:r>
          </w:p>
        </w:tc>
        <w:tc>
          <w:tcPr>
            <w:tcW w:w="1820" w:type="dxa"/>
            <w:vMerge/>
          </w:tcPr>
          <w:p w14:paraId="07BC8E9E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0B86" w:rsidRPr="009F4121" w14:paraId="4609399F" w14:textId="77777777" w:rsidTr="00290B86">
        <w:tc>
          <w:tcPr>
            <w:tcW w:w="1766" w:type="dxa"/>
            <w:vMerge w:val="restart"/>
          </w:tcPr>
          <w:p w14:paraId="66A24C96" w14:textId="77777777" w:rsidR="00290B86" w:rsidRPr="009F4121" w:rsidRDefault="00290B86" w:rsidP="0087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N</w:t>
            </w:r>
          </w:p>
        </w:tc>
        <w:tc>
          <w:tcPr>
            <w:tcW w:w="5424" w:type="dxa"/>
          </w:tcPr>
          <w:p w14:paraId="7B6109BB" w14:textId="77777777" w:rsidR="00290B86" w:rsidRPr="009F4121" w:rsidRDefault="00290B86" w:rsidP="008720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F: 5’-AGGAGGAGGCAGAGCACA-3’</w:t>
            </w:r>
          </w:p>
        </w:tc>
        <w:tc>
          <w:tcPr>
            <w:tcW w:w="1820" w:type="dxa"/>
            <w:vMerge w:val="restart"/>
          </w:tcPr>
          <w:p w14:paraId="54BF32B5" w14:textId="77777777" w:rsidR="00290B86" w:rsidRPr="009F4121" w:rsidRDefault="00290B86" w:rsidP="0087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NM_001040060.1</w:t>
            </w:r>
          </w:p>
        </w:tc>
      </w:tr>
      <w:tr w:rsidR="00290B86" w:rsidRPr="009F4121" w14:paraId="16D6BC26" w14:textId="77777777" w:rsidTr="00290B86">
        <w:tc>
          <w:tcPr>
            <w:tcW w:w="1766" w:type="dxa"/>
            <w:vMerge/>
          </w:tcPr>
          <w:p w14:paraId="6AF469DE" w14:textId="77777777" w:rsidR="00290B86" w:rsidRPr="009F4121" w:rsidRDefault="00290B86" w:rsidP="0087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3D8E5313" w14:textId="77777777" w:rsidR="00290B86" w:rsidRPr="009F4121" w:rsidRDefault="00290B86" w:rsidP="008720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4121">
              <w:rPr>
                <w:rFonts w:ascii="Times New Roman" w:eastAsia="Times New Roman" w:hAnsi="Times New Roman" w:cs="Times New Roman"/>
                <w:sz w:val="20"/>
                <w:szCs w:val="20"/>
              </w:rPr>
              <w:t>R: 5’-CTGGTATGGCACAGGTGATG-3’</w:t>
            </w:r>
          </w:p>
        </w:tc>
        <w:tc>
          <w:tcPr>
            <w:tcW w:w="1820" w:type="dxa"/>
            <w:vMerge/>
          </w:tcPr>
          <w:p w14:paraId="1815C943" w14:textId="77777777" w:rsidR="00290B86" w:rsidRPr="009F4121" w:rsidRDefault="00290B86" w:rsidP="0087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21" w:rsidRPr="00290B86" w14:paraId="535081ED" w14:textId="77777777" w:rsidTr="00290B86">
        <w:tc>
          <w:tcPr>
            <w:tcW w:w="1766" w:type="dxa"/>
            <w:vMerge w:val="restart"/>
          </w:tcPr>
          <w:p w14:paraId="18447884" w14:textId="7CE984D0" w:rsidR="009F4121" w:rsidRPr="00134E98" w:rsidRDefault="00290B86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34E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XIN2</w:t>
            </w:r>
          </w:p>
        </w:tc>
        <w:tc>
          <w:tcPr>
            <w:tcW w:w="5424" w:type="dxa"/>
          </w:tcPr>
          <w:p w14:paraId="15D00F89" w14:textId="38C18D8C" w:rsidR="009F4121" w:rsidRPr="00134E98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F: 5’-</w:t>
            </w:r>
            <w:r w:rsidR="00290B86"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ATGATTCCATGTCCATGACG</w:t>
            </w:r>
            <w:r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820" w:type="dxa"/>
            <w:vMerge w:val="restart"/>
          </w:tcPr>
          <w:p w14:paraId="69F0BB5B" w14:textId="20E52DB7" w:rsidR="009F4121" w:rsidRPr="00134E98" w:rsidRDefault="00290B86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NM_001363813.1</w:t>
            </w:r>
          </w:p>
        </w:tc>
      </w:tr>
      <w:tr w:rsidR="009F4121" w:rsidRPr="009F4121" w14:paraId="1CDD45F5" w14:textId="77777777" w:rsidTr="00290B86">
        <w:tc>
          <w:tcPr>
            <w:tcW w:w="1766" w:type="dxa"/>
            <w:vMerge/>
          </w:tcPr>
          <w:p w14:paraId="52954234" w14:textId="77777777" w:rsidR="009F4121" w:rsidRPr="00134E98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4319AE51" w14:textId="64519A99" w:rsidR="009F4121" w:rsidRPr="00134E98" w:rsidRDefault="009F4121" w:rsidP="00517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R: 5’-</w:t>
            </w:r>
            <w:r w:rsidR="00290B86"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CTTCACACTGCGATGCATTT</w:t>
            </w:r>
            <w:r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820" w:type="dxa"/>
            <w:vMerge/>
          </w:tcPr>
          <w:p w14:paraId="4B4122B5" w14:textId="77777777" w:rsidR="009F4121" w:rsidRPr="009F4121" w:rsidRDefault="009F4121" w:rsidP="0051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0EC6" w:rsidRPr="00134E98" w14:paraId="137CFD04" w14:textId="77777777" w:rsidTr="000B0EC6">
        <w:tc>
          <w:tcPr>
            <w:tcW w:w="1766" w:type="dxa"/>
            <w:vMerge w:val="restart"/>
          </w:tcPr>
          <w:p w14:paraId="5AB182A9" w14:textId="106649DA" w:rsidR="000B0EC6" w:rsidRPr="00134E98" w:rsidRDefault="000B0EC6" w:rsidP="00594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KII</w:t>
            </w:r>
          </w:p>
        </w:tc>
        <w:tc>
          <w:tcPr>
            <w:tcW w:w="5424" w:type="dxa"/>
          </w:tcPr>
          <w:p w14:paraId="66EE7FE2" w14:textId="2038CDF0" w:rsidR="000B0EC6" w:rsidRPr="00134E98" w:rsidRDefault="000B0EC6" w:rsidP="005946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F: 5’-</w:t>
            </w:r>
            <w:r w:rsidRPr="000B0EC6">
              <w:rPr>
                <w:rFonts w:ascii="Times New Roman" w:eastAsia="Times New Roman" w:hAnsi="Times New Roman" w:cs="Times New Roman"/>
                <w:sz w:val="20"/>
                <w:szCs w:val="20"/>
              </w:rPr>
              <w:t>TCAAGCCCCAGACAAACAG</w:t>
            </w:r>
            <w:r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820" w:type="dxa"/>
            <w:vMerge w:val="restart"/>
          </w:tcPr>
          <w:p w14:paraId="66ACEFEB" w14:textId="08215AAD" w:rsidR="000B0EC6" w:rsidRPr="00134E98" w:rsidRDefault="006E06B3" w:rsidP="00594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6B3">
              <w:rPr>
                <w:rFonts w:ascii="Times New Roman" w:eastAsia="Times New Roman" w:hAnsi="Times New Roman" w:cs="Times New Roman"/>
                <w:sz w:val="20"/>
                <w:szCs w:val="20"/>
              </w:rPr>
              <w:t>NM_172079.3</w:t>
            </w:r>
          </w:p>
        </w:tc>
      </w:tr>
      <w:tr w:rsidR="000B0EC6" w:rsidRPr="009F4121" w14:paraId="0CD2CFED" w14:textId="77777777" w:rsidTr="000B0EC6">
        <w:tc>
          <w:tcPr>
            <w:tcW w:w="1766" w:type="dxa"/>
            <w:vMerge/>
          </w:tcPr>
          <w:p w14:paraId="3D03327C" w14:textId="77777777" w:rsidR="000B0EC6" w:rsidRPr="00134E98" w:rsidRDefault="000B0EC6" w:rsidP="00594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3EB48315" w14:textId="5F95EBB8" w:rsidR="000B0EC6" w:rsidRPr="00134E98" w:rsidRDefault="000B0EC6" w:rsidP="005946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R: 5’-</w:t>
            </w:r>
            <w:r w:rsidRPr="000B0EC6">
              <w:rPr>
                <w:rFonts w:ascii="Times New Roman" w:eastAsia="Times New Roman" w:hAnsi="Times New Roman" w:cs="Times New Roman"/>
                <w:sz w:val="20"/>
                <w:szCs w:val="20"/>
              </w:rPr>
              <w:t>TTCCTTAATGCCGTCCACTG</w:t>
            </w:r>
            <w:r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820" w:type="dxa"/>
            <w:vMerge/>
          </w:tcPr>
          <w:p w14:paraId="2E1593C6" w14:textId="77777777" w:rsidR="000B0EC6" w:rsidRPr="009F4121" w:rsidRDefault="000B0EC6" w:rsidP="00594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0EC6" w:rsidRPr="00134E98" w14:paraId="7106F977" w14:textId="77777777" w:rsidTr="000B0EC6">
        <w:tc>
          <w:tcPr>
            <w:tcW w:w="1766" w:type="dxa"/>
            <w:vMerge w:val="restart"/>
          </w:tcPr>
          <w:p w14:paraId="0E7F6508" w14:textId="7246DF81" w:rsidR="000B0EC6" w:rsidRPr="00134E98" w:rsidRDefault="000B0EC6" w:rsidP="00594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R2</w:t>
            </w:r>
          </w:p>
        </w:tc>
        <w:tc>
          <w:tcPr>
            <w:tcW w:w="5424" w:type="dxa"/>
          </w:tcPr>
          <w:p w14:paraId="4853A4A5" w14:textId="048DB25E" w:rsidR="000B0EC6" w:rsidRPr="00134E98" w:rsidRDefault="000B0EC6" w:rsidP="005946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F: 5’-</w:t>
            </w:r>
            <w:r w:rsidRPr="000B0EC6">
              <w:rPr>
                <w:rFonts w:ascii="Times New Roman" w:eastAsia="Times New Roman" w:hAnsi="Times New Roman" w:cs="Times New Roman"/>
                <w:sz w:val="20"/>
                <w:szCs w:val="20"/>
              </w:rPr>
              <w:t>GAAGAGGACGACGACGAGGT</w:t>
            </w:r>
            <w:r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820" w:type="dxa"/>
            <w:vMerge w:val="restart"/>
          </w:tcPr>
          <w:p w14:paraId="4BE02562" w14:textId="01E993FB" w:rsidR="000B0EC6" w:rsidRPr="00134E98" w:rsidRDefault="006E06B3" w:rsidP="00594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6B3">
              <w:rPr>
                <w:rFonts w:ascii="Times New Roman" w:eastAsia="Times New Roman" w:hAnsi="Times New Roman" w:cs="Times New Roman"/>
                <w:sz w:val="20"/>
                <w:szCs w:val="20"/>
              </w:rPr>
              <w:t>NM_001318204.2</w:t>
            </w:r>
          </w:p>
        </w:tc>
      </w:tr>
      <w:tr w:rsidR="000B0EC6" w:rsidRPr="009F4121" w14:paraId="6C85B60B" w14:textId="77777777" w:rsidTr="000B0EC6">
        <w:tc>
          <w:tcPr>
            <w:tcW w:w="1766" w:type="dxa"/>
            <w:vMerge/>
          </w:tcPr>
          <w:p w14:paraId="339D3468" w14:textId="77777777" w:rsidR="000B0EC6" w:rsidRPr="00134E98" w:rsidRDefault="000B0EC6" w:rsidP="00594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24" w:type="dxa"/>
          </w:tcPr>
          <w:p w14:paraId="30F03C18" w14:textId="3B9C69B6" w:rsidR="000B0EC6" w:rsidRPr="00134E98" w:rsidRDefault="000B0EC6" w:rsidP="005946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R: 5’-</w:t>
            </w:r>
            <w:bookmarkStart w:id="1" w:name="OLE_LINK1"/>
            <w:r w:rsidRPr="000B0EC6">
              <w:rPr>
                <w:rFonts w:ascii="Times New Roman" w:eastAsia="Times New Roman" w:hAnsi="Times New Roman" w:cs="Times New Roman"/>
                <w:sz w:val="20"/>
                <w:szCs w:val="20"/>
              </w:rPr>
              <w:t>CGGGACACTGAGAGCAGAAG</w:t>
            </w:r>
            <w:bookmarkEnd w:id="1"/>
            <w:r w:rsidRPr="00134E98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820" w:type="dxa"/>
            <w:vMerge/>
          </w:tcPr>
          <w:p w14:paraId="0B3E350C" w14:textId="77777777" w:rsidR="000B0EC6" w:rsidRPr="009F4121" w:rsidRDefault="000B0EC6" w:rsidP="00594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8E20B7E" w14:textId="77777777" w:rsidR="00AA1598" w:rsidRDefault="00AA1598"/>
    <w:p w14:paraId="4916C889" w14:textId="67F48C3D" w:rsidR="000F4E13" w:rsidRDefault="00667792">
      <w:r>
        <w:rPr>
          <w:noProof/>
        </w:rPr>
        <w:lastRenderedPageBreak/>
        <w:drawing>
          <wp:inline distT="0" distB="0" distL="0" distR="0" wp14:anchorId="2BB4F354" wp14:editId="268A38EA">
            <wp:extent cx="5727679" cy="4952246"/>
            <wp:effectExtent l="0" t="0" r="635" b="127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45" b="39527"/>
                    <a:stretch/>
                  </pic:blipFill>
                  <pic:spPr bwMode="auto">
                    <a:xfrm>
                      <a:off x="0" y="0"/>
                      <a:ext cx="5727700" cy="49522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2209A6" w14:textId="4D5CC533" w:rsidR="000F4E13" w:rsidRPr="000F4E13" w:rsidRDefault="000F4E13" w:rsidP="00667792">
      <w:pPr>
        <w:jc w:val="both"/>
        <w:rPr>
          <w:rFonts w:ascii="Times New Roman" w:hAnsi="Times New Roman" w:cs="Times New Roman"/>
        </w:rPr>
      </w:pPr>
      <w:r w:rsidRPr="000F4E13">
        <w:rPr>
          <w:rFonts w:ascii="Times New Roman" w:hAnsi="Times New Roman" w:cs="Times New Roman"/>
          <w:b/>
          <w:bCs/>
        </w:rPr>
        <w:t xml:space="preserve">Supplementary figure 1. </w:t>
      </w:r>
      <w:r w:rsidRPr="000F4E13">
        <w:rPr>
          <w:rFonts w:ascii="Times New Roman" w:hAnsi="Times New Roman" w:cs="Times New Roman"/>
        </w:rPr>
        <w:t xml:space="preserve">The activity of canonical </w:t>
      </w:r>
      <w:proofErr w:type="spellStart"/>
      <w:r w:rsidRPr="000F4E13">
        <w:rPr>
          <w:rFonts w:ascii="Times New Roman" w:hAnsi="Times New Roman" w:cs="Times New Roman"/>
        </w:rPr>
        <w:t>Wnt</w:t>
      </w:r>
      <w:proofErr w:type="spellEnd"/>
      <w:r w:rsidRPr="000F4E13">
        <w:rPr>
          <w:rFonts w:ascii="Times New Roman" w:hAnsi="Times New Roman" w:cs="Times New Roman"/>
        </w:rPr>
        <w:t xml:space="preserve"> signaling during Notch activation. </w:t>
      </w:r>
      <w:proofErr w:type="spellStart"/>
      <w:r w:rsidRPr="000F4E13">
        <w:rPr>
          <w:rFonts w:ascii="Times New Roman" w:hAnsi="Times New Roman" w:cs="Times New Roman"/>
        </w:rPr>
        <w:t>hDPSCs</w:t>
      </w:r>
      <w:proofErr w:type="spellEnd"/>
      <w:r w:rsidRPr="000F4E13">
        <w:rPr>
          <w:rFonts w:ascii="Times New Roman" w:hAnsi="Times New Roman" w:cs="Times New Roman"/>
        </w:rPr>
        <w:t xml:space="preserve"> were seeded on </w:t>
      </w:r>
      <w:proofErr w:type="spellStart"/>
      <w:r w:rsidR="00D47E5B">
        <w:rPr>
          <w:rFonts w:ascii="Times New Roman" w:hAnsi="Times New Roman" w:cs="Times New Roman" w:hint="cs"/>
          <w:cs/>
        </w:rPr>
        <w:t>an</w:t>
      </w:r>
      <w:proofErr w:type="spellEnd"/>
      <w:r w:rsidR="00D47E5B">
        <w:rPr>
          <w:rFonts w:ascii="Times New Roman" w:hAnsi="Times New Roman" w:cs="Times New Roman" w:hint="cs"/>
          <w:cs/>
        </w:rPr>
        <w:t xml:space="preserve"> </w:t>
      </w:r>
      <w:r w:rsidRPr="000F4E13">
        <w:rPr>
          <w:rFonts w:ascii="Times New Roman" w:hAnsi="Times New Roman" w:cs="Times New Roman"/>
        </w:rPr>
        <w:t xml:space="preserve">indirect immobilized Jagged1 surface for 24 h. Representative images of immunofluorescence staining of β-catenin (stained in green) in </w:t>
      </w:r>
      <w:proofErr w:type="spellStart"/>
      <w:r w:rsidRPr="000F4E13">
        <w:rPr>
          <w:rFonts w:ascii="Times New Roman" w:hAnsi="Times New Roman" w:cs="Times New Roman"/>
        </w:rPr>
        <w:t>hDPSCs</w:t>
      </w:r>
      <w:proofErr w:type="spellEnd"/>
      <w:r w:rsidRPr="000F4E13">
        <w:rPr>
          <w:rFonts w:ascii="Times New Roman" w:hAnsi="Times New Roman" w:cs="Times New Roman"/>
        </w:rPr>
        <w:t xml:space="preserve"> (a); Nuclei were counterstained with DAPI (shown in blue). Scale bars: 10 µm. To confirm Notch activation, mRNA expression of Notch target genes was evaluated (</w:t>
      </w:r>
      <w:r w:rsidRPr="000F4E13">
        <w:rPr>
          <w:rFonts w:ascii="Times New Roman" w:hAnsi="Times New Roman" w:cs="Times New Roman"/>
          <w:i/>
          <w:iCs/>
        </w:rPr>
        <w:t>HES</w:t>
      </w:r>
      <w:r w:rsidRPr="000F4E13">
        <w:rPr>
          <w:rFonts w:ascii="Times New Roman" w:hAnsi="Times New Roman" w:cs="Times New Roman"/>
        </w:rPr>
        <w:t xml:space="preserve"> and </w:t>
      </w:r>
      <w:r w:rsidRPr="000F4E13">
        <w:rPr>
          <w:rFonts w:ascii="Times New Roman" w:hAnsi="Times New Roman" w:cs="Times New Roman"/>
          <w:i/>
          <w:iCs/>
        </w:rPr>
        <w:t>HEY</w:t>
      </w:r>
      <w:r w:rsidRPr="000F4E13">
        <w:rPr>
          <w:rFonts w:ascii="Times New Roman" w:hAnsi="Times New Roman" w:cs="Times New Roman"/>
        </w:rPr>
        <w:t>) (</w:t>
      </w:r>
      <w:r w:rsidRPr="000F4E13">
        <w:rPr>
          <w:rFonts w:ascii="Times New Roman" w:hAnsi="Times New Roman" w:cs="Times New Roman"/>
          <w:i/>
          <w:iCs/>
        </w:rPr>
        <w:t>p</w:t>
      </w:r>
      <w:r w:rsidRPr="000F4E13">
        <w:rPr>
          <w:rFonts w:ascii="Times New Roman" w:hAnsi="Times New Roman" w:cs="Times New Roman"/>
        </w:rPr>
        <w:t xml:space="preserve"> = 0.028) (b and c). </w:t>
      </w:r>
      <w:r w:rsidRPr="000F4E13">
        <w:rPr>
          <w:rFonts w:ascii="Times New Roman" w:hAnsi="Times New Roman" w:cs="Times New Roman"/>
          <w:i/>
          <w:iCs/>
        </w:rPr>
        <w:t>Axin2</w:t>
      </w:r>
      <w:r w:rsidRPr="000F4E13">
        <w:rPr>
          <w:rFonts w:ascii="Times New Roman" w:hAnsi="Times New Roman" w:cs="Times New Roman"/>
        </w:rPr>
        <w:t xml:space="preserve"> mRNA expression was determined as a representative for canonical </w:t>
      </w:r>
      <w:proofErr w:type="spellStart"/>
      <w:r w:rsidRPr="000F4E13">
        <w:rPr>
          <w:rFonts w:ascii="Times New Roman" w:hAnsi="Times New Roman" w:cs="Times New Roman"/>
        </w:rPr>
        <w:t>Wnt</w:t>
      </w:r>
      <w:proofErr w:type="spellEnd"/>
      <w:r w:rsidRPr="000F4E13">
        <w:rPr>
          <w:rFonts w:ascii="Times New Roman" w:hAnsi="Times New Roman" w:cs="Times New Roman"/>
        </w:rPr>
        <w:t>-related gene (d).</w:t>
      </w:r>
    </w:p>
    <w:p w14:paraId="574C764F" w14:textId="4C5DE226" w:rsidR="00486E90" w:rsidRDefault="00486E90">
      <w:pPr>
        <w:spacing w:after="0" w:line="240" w:lineRule="auto"/>
        <w:rPr>
          <w:cs/>
        </w:rPr>
      </w:pPr>
      <w:r>
        <w:rPr>
          <w:rFonts w:cs="Angsana New"/>
          <w:cs/>
        </w:rPr>
        <w:br w:type="page"/>
      </w:r>
    </w:p>
    <w:p w14:paraId="0A4A2475" w14:textId="363AD81A" w:rsidR="00CE1C12" w:rsidRDefault="002659B3" w:rsidP="00CE1C1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A8122D5" wp14:editId="4142062C">
            <wp:extent cx="5727659" cy="2685327"/>
            <wp:effectExtent l="0" t="0" r="635" b="0"/>
            <wp:docPr id="4" name="Pictur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19" b="62763"/>
                    <a:stretch/>
                  </pic:blipFill>
                  <pic:spPr bwMode="auto">
                    <a:xfrm>
                      <a:off x="0" y="0"/>
                      <a:ext cx="5727700" cy="2685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757BFB" w14:textId="77777777" w:rsidR="00CE1C12" w:rsidRDefault="00CE1C12" w:rsidP="00CE1C12">
      <w:pPr>
        <w:rPr>
          <w:rFonts w:ascii="Times New Roman" w:hAnsi="Times New Roman" w:cs="Times New Roman"/>
          <w:b/>
          <w:bCs/>
        </w:rPr>
      </w:pPr>
    </w:p>
    <w:p w14:paraId="0973A132" w14:textId="75D37C68" w:rsidR="00CE1C12" w:rsidRPr="00CE1C12" w:rsidRDefault="00CE1C12" w:rsidP="00CE1C12">
      <w:pPr>
        <w:rPr>
          <w:rFonts w:ascii="Times New Roman" w:hAnsi="Times New Roman" w:cs="Times New Roman"/>
          <w:lang w:val="en-TH"/>
        </w:rPr>
      </w:pPr>
      <w:r w:rsidRPr="00CE1C12">
        <w:rPr>
          <w:rFonts w:ascii="Times New Roman" w:hAnsi="Times New Roman" w:cs="Times New Roman"/>
          <w:b/>
          <w:bCs/>
        </w:rPr>
        <w:t xml:space="preserve">Supplementary figure 2. </w:t>
      </w:r>
      <w:r w:rsidRPr="00CE1C12">
        <w:rPr>
          <w:rFonts w:ascii="Times New Roman" w:hAnsi="Times New Roman" w:cs="Times New Roman"/>
        </w:rPr>
        <w:t xml:space="preserve">The activity of non-canonical </w:t>
      </w:r>
      <w:proofErr w:type="spellStart"/>
      <w:r w:rsidRPr="00CE1C12">
        <w:rPr>
          <w:rFonts w:ascii="Times New Roman" w:hAnsi="Times New Roman" w:cs="Times New Roman"/>
        </w:rPr>
        <w:t>Wnt</w:t>
      </w:r>
      <w:proofErr w:type="spellEnd"/>
      <w:r w:rsidRPr="00CE1C12">
        <w:rPr>
          <w:rFonts w:ascii="Times New Roman" w:hAnsi="Times New Roman" w:cs="Times New Roman"/>
        </w:rPr>
        <w:t xml:space="preserve"> signaling during Notch activation. </w:t>
      </w:r>
      <w:proofErr w:type="spellStart"/>
      <w:r w:rsidRPr="00CE1C12">
        <w:rPr>
          <w:rFonts w:ascii="Times New Roman" w:hAnsi="Times New Roman" w:cs="Times New Roman"/>
        </w:rPr>
        <w:t>hDPSCs</w:t>
      </w:r>
      <w:proofErr w:type="spellEnd"/>
      <w:r w:rsidRPr="00CE1C12">
        <w:rPr>
          <w:rFonts w:ascii="Times New Roman" w:hAnsi="Times New Roman" w:cs="Times New Roman"/>
        </w:rPr>
        <w:t xml:space="preserve"> were seeded on </w:t>
      </w:r>
      <w:proofErr w:type="spellStart"/>
      <w:r w:rsidR="00D47E5B">
        <w:rPr>
          <w:rFonts w:ascii="Times New Roman" w:hAnsi="Times New Roman" w:cs="Times New Roman" w:hint="cs"/>
          <w:cs/>
        </w:rPr>
        <w:t>an</w:t>
      </w:r>
      <w:proofErr w:type="spellEnd"/>
      <w:r w:rsidR="00D47E5B">
        <w:rPr>
          <w:rFonts w:ascii="Times New Roman" w:hAnsi="Times New Roman" w:cs="Times New Roman" w:hint="cs"/>
          <w:cs/>
        </w:rPr>
        <w:t xml:space="preserve"> </w:t>
      </w:r>
      <w:r w:rsidRPr="00CE1C12">
        <w:rPr>
          <w:rFonts w:ascii="Times New Roman" w:hAnsi="Times New Roman" w:cs="Times New Roman"/>
        </w:rPr>
        <w:t xml:space="preserve">indirect immobilized Jagged1 surface for 24 h. To inhibit Notch signaling, the cells were pretreated with 20 </w:t>
      </w:r>
      <w:proofErr w:type="spellStart"/>
      <w:r w:rsidRPr="00CE1C12">
        <w:rPr>
          <w:rFonts w:ascii="Times New Roman" w:hAnsi="Times New Roman" w:cs="Times New Roman"/>
        </w:rPr>
        <w:t>μM</w:t>
      </w:r>
      <w:proofErr w:type="spellEnd"/>
      <w:r w:rsidRPr="00CE1C12">
        <w:rPr>
          <w:rFonts w:ascii="Times New Roman" w:hAnsi="Times New Roman" w:cs="Times New Roman"/>
        </w:rPr>
        <w:t xml:space="preserve"> DAPT for 30 min </w:t>
      </w:r>
      <w:r w:rsidR="00D47E5B">
        <w:rPr>
          <w:rFonts w:ascii="Times New Roman" w:hAnsi="Times New Roman" w:cs="Times New Roman" w:hint="cs"/>
        </w:rPr>
        <w:t>before</w:t>
      </w:r>
      <w:r w:rsidRPr="00CE1C12">
        <w:rPr>
          <w:rFonts w:ascii="Times New Roman" w:hAnsi="Times New Roman" w:cs="Times New Roman"/>
        </w:rPr>
        <w:t xml:space="preserve"> being seeded on the Jagged1-immobilized surface. </w:t>
      </w:r>
      <w:r w:rsidRPr="00CE1C12">
        <w:rPr>
          <w:rFonts w:ascii="Times New Roman" w:hAnsi="Times New Roman" w:cs="Times New Roman"/>
          <w:i/>
          <w:iCs/>
        </w:rPr>
        <w:t xml:space="preserve">CaMKII </w:t>
      </w:r>
      <w:r w:rsidRPr="00CE1C12">
        <w:rPr>
          <w:rFonts w:ascii="Times New Roman" w:hAnsi="Times New Roman" w:cs="Times New Roman"/>
        </w:rPr>
        <w:t>and</w:t>
      </w:r>
      <w:r w:rsidRPr="00CE1C12">
        <w:rPr>
          <w:rFonts w:ascii="Times New Roman" w:hAnsi="Times New Roman" w:cs="Times New Roman"/>
          <w:i/>
          <w:iCs/>
        </w:rPr>
        <w:t xml:space="preserve"> ROR2</w:t>
      </w:r>
      <w:r w:rsidRPr="00CE1C12">
        <w:rPr>
          <w:rFonts w:ascii="Times New Roman" w:hAnsi="Times New Roman" w:cs="Times New Roman"/>
        </w:rPr>
        <w:t xml:space="preserve"> mRNA expression was determined as representative for non-canonical </w:t>
      </w:r>
      <w:proofErr w:type="spellStart"/>
      <w:r w:rsidR="00D47E5B">
        <w:rPr>
          <w:rFonts w:ascii="Times New Roman" w:hAnsi="Times New Roman" w:cs="Times New Roman" w:hint="cs"/>
        </w:rPr>
        <w:t>Wnt</w:t>
      </w:r>
      <w:proofErr w:type="spellEnd"/>
      <w:r w:rsidR="00D47E5B">
        <w:rPr>
          <w:rFonts w:ascii="Times New Roman" w:hAnsi="Times New Roman" w:cs="Times New Roman" w:hint="cs"/>
        </w:rPr>
        <w:t>-related</w:t>
      </w:r>
      <w:r w:rsidRPr="00CE1C12">
        <w:rPr>
          <w:rFonts w:ascii="Times New Roman" w:hAnsi="Times New Roman" w:cs="Times New Roman"/>
        </w:rPr>
        <w:t xml:space="preserve"> </w:t>
      </w:r>
      <w:r w:rsidR="00D47E5B">
        <w:rPr>
          <w:rFonts w:ascii="Times New Roman" w:hAnsi="Times New Roman" w:cs="Times New Roman" w:hint="cs"/>
        </w:rPr>
        <w:t>genes</w:t>
      </w:r>
      <w:r w:rsidRPr="00CE1C12">
        <w:rPr>
          <w:rFonts w:ascii="Times New Roman" w:hAnsi="Times New Roman" w:cs="Times New Roman"/>
        </w:rPr>
        <w:t xml:space="preserve"> (</w:t>
      </w:r>
      <w:r w:rsidRPr="00CE1C12">
        <w:rPr>
          <w:rFonts w:ascii="Times New Roman" w:hAnsi="Times New Roman" w:cs="Times New Roman"/>
          <w:i/>
          <w:iCs/>
        </w:rPr>
        <w:t>p</w:t>
      </w:r>
      <w:r w:rsidRPr="00CE1C12">
        <w:rPr>
          <w:rFonts w:ascii="Times New Roman" w:hAnsi="Times New Roman" w:cs="Times New Roman"/>
        </w:rPr>
        <w:t> = 0.042 each) (a and b).</w:t>
      </w:r>
    </w:p>
    <w:p w14:paraId="48B9A4BF" w14:textId="38DDB3D9" w:rsidR="000F4E13" w:rsidRPr="00CE1C12" w:rsidRDefault="000F4E13"/>
    <w:sectPr w:rsidR="000F4E13" w:rsidRPr="00CE1C12" w:rsidSect="00B033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121"/>
    <w:rsid w:val="00000960"/>
    <w:rsid w:val="00000A05"/>
    <w:rsid w:val="00000EBD"/>
    <w:rsid w:val="00004B0A"/>
    <w:rsid w:val="00011C66"/>
    <w:rsid w:val="00013420"/>
    <w:rsid w:val="0001728E"/>
    <w:rsid w:val="0002326A"/>
    <w:rsid w:val="00026B71"/>
    <w:rsid w:val="00027B1B"/>
    <w:rsid w:val="00041A98"/>
    <w:rsid w:val="00045965"/>
    <w:rsid w:val="00047147"/>
    <w:rsid w:val="000513E1"/>
    <w:rsid w:val="00053EC9"/>
    <w:rsid w:val="00060873"/>
    <w:rsid w:val="00064615"/>
    <w:rsid w:val="00071D6E"/>
    <w:rsid w:val="00072A62"/>
    <w:rsid w:val="00075049"/>
    <w:rsid w:val="00091CF1"/>
    <w:rsid w:val="000A007E"/>
    <w:rsid w:val="000A046B"/>
    <w:rsid w:val="000A1164"/>
    <w:rsid w:val="000A2C5A"/>
    <w:rsid w:val="000A3EF6"/>
    <w:rsid w:val="000A49E6"/>
    <w:rsid w:val="000B0EC6"/>
    <w:rsid w:val="000B1663"/>
    <w:rsid w:val="000B1A2A"/>
    <w:rsid w:val="000B251B"/>
    <w:rsid w:val="000B39F5"/>
    <w:rsid w:val="000D3F8C"/>
    <w:rsid w:val="000D4D5D"/>
    <w:rsid w:val="000E44F9"/>
    <w:rsid w:val="000F1978"/>
    <w:rsid w:val="000F1D8E"/>
    <w:rsid w:val="000F31DB"/>
    <w:rsid w:val="000F3FA1"/>
    <w:rsid w:val="000F4E13"/>
    <w:rsid w:val="000F7A84"/>
    <w:rsid w:val="001037A1"/>
    <w:rsid w:val="00106DB0"/>
    <w:rsid w:val="00112AA7"/>
    <w:rsid w:val="001138C6"/>
    <w:rsid w:val="0012084F"/>
    <w:rsid w:val="00121DC6"/>
    <w:rsid w:val="00124C56"/>
    <w:rsid w:val="001307AD"/>
    <w:rsid w:val="00131E16"/>
    <w:rsid w:val="00134E98"/>
    <w:rsid w:val="00146D59"/>
    <w:rsid w:val="001577DC"/>
    <w:rsid w:val="00157D85"/>
    <w:rsid w:val="00161178"/>
    <w:rsid w:val="0016153A"/>
    <w:rsid w:val="00161B15"/>
    <w:rsid w:val="00163B9A"/>
    <w:rsid w:val="001677BA"/>
    <w:rsid w:val="00172BED"/>
    <w:rsid w:val="00173350"/>
    <w:rsid w:val="001751E7"/>
    <w:rsid w:val="0017522E"/>
    <w:rsid w:val="001773C9"/>
    <w:rsid w:val="00180C0D"/>
    <w:rsid w:val="00180F77"/>
    <w:rsid w:val="00182718"/>
    <w:rsid w:val="0018452B"/>
    <w:rsid w:val="00185B3E"/>
    <w:rsid w:val="001864C3"/>
    <w:rsid w:val="00193449"/>
    <w:rsid w:val="0019436A"/>
    <w:rsid w:val="001968F3"/>
    <w:rsid w:val="001A192F"/>
    <w:rsid w:val="001A19D7"/>
    <w:rsid w:val="001A3253"/>
    <w:rsid w:val="001A4132"/>
    <w:rsid w:val="001B5AAA"/>
    <w:rsid w:val="001C61F1"/>
    <w:rsid w:val="001D0D3A"/>
    <w:rsid w:val="001D5A10"/>
    <w:rsid w:val="001D6F45"/>
    <w:rsid w:val="001E16E5"/>
    <w:rsid w:val="001F63AE"/>
    <w:rsid w:val="001F7A36"/>
    <w:rsid w:val="00202446"/>
    <w:rsid w:val="002035D7"/>
    <w:rsid w:val="00204057"/>
    <w:rsid w:val="0021489C"/>
    <w:rsid w:val="00222B68"/>
    <w:rsid w:val="00222D59"/>
    <w:rsid w:val="00232C65"/>
    <w:rsid w:val="00235DBB"/>
    <w:rsid w:val="002401FF"/>
    <w:rsid w:val="0024427E"/>
    <w:rsid w:val="0024659E"/>
    <w:rsid w:val="00252B7D"/>
    <w:rsid w:val="00253463"/>
    <w:rsid w:val="00253CB1"/>
    <w:rsid w:val="00257361"/>
    <w:rsid w:val="00257964"/>
    <w:rsid w:val="00261AD8"/>
    <w:rsid w:val="00262A6B"/>
    <w:rsid w:val="00265337"/>
    <w:rsid w:val="002659B3"/>
    <w:rsid w:val="00270DFE"/>
    <w:rsid w:val="00274118"/>
    <w:rsid w:val="00275B6D"/>
    <w:rsid w:val="002776C5"/>
    <w:rsid w:val="002875BE"/>
    <w:rsid w:val="00290B86"/>
    <w:rsid w:val="002916B0"/>
    <w:rsid w:val="00293F18"/>
    <w:rsid w:val="00295D57"/>
    <w:rsid w:val="002A44FA"/>
    <w:rsid w:val="002A691C"/>
    <w:rsid w:val="002B0935"/>
    <w:rsid w:val="002B5B10"/>
    <w:rsid w:val="002B667F"/>
    <w:rsid w:val="002C13CF"/>
    <w:rsid w:val="002C6A87"/>
    <w:rsid w:val="002D3064"/>
    <w:rsid w:val="002E6080"/>
    <w:rsid w:val="002F1904"/>
    <w:rsid w:val="002F29DF"/>
    <w:rsid w:val="002F2F86"/>
    <w:rsid w:val="002F72D3"/>
    <w:rsid w:val="002F7960"/>
    <w:rsid w:val="00300D6A"/>
    <w:rsid w:val="003017AE"/>
    <w:rsid w:val="00302C6B"/>
    <w:rsid w:val="00303FAD"/>
    <w:rsid w:val="00307520"/>
    <w:rsid w:val="003137B0"/>
    <w:rsid w:val="00321DE4"/>
    <w:rsid w:val="003253FF"/>
    <w:rsid w:val="00330ACA"/>
    <w:rsid w:val="00335046"/>
    <w:rsid w:val="00335A46"/>
    <w:rsid w:val="00337B68"/>
    <w:rsid w:val="00353F69"/>
    <w:rsid w:val="00357152"/>
    <w:rsid w:val="00357520"/>
    <w:rsid w:val="00364AB2"/>
    <w:rsid w:val="00366DF2"/>
    <w:rsid w:val="0037142C"/>
    <w:rsid w:val="0038047E"/>
    <w:rsid w:val="00380C08"/>
    <w:rsid w:val="0038798F"/>
    <w:rsid w:val="00387A63"/>
    <w:rsid w:val="0039507C"/>
    <w:rsid w:val="00397225"/>
    <w:rsid w:val="003B09EB"/>
    <w:rsid w:val="003B260D"/>
    <w:rsid w:val="003B278E"/>
    <w:rsid w:val="003B2CF7"/>
    <w:rsid w:val="003B4E79"/>
    <w:rsid w:val="003C4878"/>
    <w:rsid w:val="003D2334"/>
    <w:rsid w:val="003D6FFA"/>
    <w:rsid w:val="003E32A1"/>
    <w:rsid w:val="003E41C4"/>
    <w:rsid w:val="003F12CB"/>
    <w:rsid w:val="003F4F39"/>
    <w:rsid w:val="00400F09"/>
    <w:rsid w:val="004013ED"/>
    <w:rsid w:val="004048BA"/>
    <w:rsid w:val="004078C2"/>
    <w:rsid w:val="004137C7"/>
    <w:rsid w:val="004276E5"/>
    <w:rsid w:val="00436E15"/>
    <w:rsid w:val="00440077"/>
    <w:rsid w:val="0045047A"/>
    <w:rsid w:val="004579E1"/>
    <w:rsid w:val="0046246A"/>
    <w:rsid w:val="004740F0"/>
    <w:rsid w:val="004764EA"/>
    <w:rsid w:val="00477D47"/>
    <w:rsid w:val="004837E3"/>
    <w:rsid w:val="00483B86"/>
    <w:rsid w:val="00486E90"/>
    <w:rsid w:val="00490330"/>
    <w:rsid w:val="00497904"/>
    <w:rsid w:val="004A6111"/>
    <w:rsid w:val="004B17D8"/>
    <w:rsid w:val="004B39E6"/>
    <w:rsid w:val="004C237E"/>
    <w:rsid w:val="004C35FC"/>
    <w:rsid w:val="004D1E53"/>
    <w:rsid w:val="004D2FF8"/>
    <w:rsid w:val="004D59E3"/>
    <w:rsid w:val="004D5C52"/>
    <w:rsid w:val="004E1F2E"/>
    <w:rsid w:val="004E3C2D"/>
    <w:rsid w:val="004F300C"/>
    <w:rsid w:val="004F5166"/>
    <w:rsid w:val="004F6BE9"/>
    <w:rsid w:val="00500A4B"/>
    <w:rsid w:val="00500AE8"/>
    <w:rsid w:val="00503970"/>
    <w:rsid w:val="00510190"/>
    <w:rsid w:val="00517E87"/>
    <w:rsid w:val="00526020"/>
    <w:rsid w:val="0053152B"/>
    <w:rsid w:val="00531C29"/>
    <w:rsid w:val="005360D4"/>
    <w:rsid w:val="0053612D"/>
    <w:rsid w:val="005370F5"/>
    <w:rsid w:val="00543B53"/>
    <w:rsid w:val="00544EC9"/>
    <w:rsid w:val="00551C10"/>
    <w:rsid w:val="00555A38"/>
    <w:rsid w:val="00570BB2"/>
    <w:rsid w:val="00571930"/>
    <w:rsid w:val="005734ED"/>
    <w:rsid w:val="00580EAF"/>
    <w:rsid w:val="005813DB"/>
    <w:rsid w:val="00583D6F"/>
    <w:rsid w:val="00584F43"/>
    <w:rsid w:val="0058579D"/>
    <w:rsid w:val="00590400"/>
    <w:rsid w:val="005A04A3"/>
    <w:rsid w:val="005A2898"/>
    <w:rsid w:val="005A3F76"/>
    <w:rsid w:val="005A746F"/>
    <w:rsid w:val="005B1336"/>
    <w:rsid w:val="005B212C"/>
    <w:rsid w:val="005B7343"/>
    <w:rsid w:val="005C4C5B"/>
    <w:rsid w:val="005D16F3"/>
    <w:rsid w:val="005D4706"/>
    <w:rsid w:val="005E14E4"/>
    <w:rsid w:val="005E5568"/>
    <w:rsid w:val="005E69AE"/>
    <w:rsid w:val="0060174B"/>
    <w:rsid w:val="00602ED4"/>
    <w:rsid w:val="00613564"/>
    <w:rsid w:val="00615419"/>
    <w:rsid w:val="00622358"/>
    <w:rsid w:val="006244FB"/>
    <w:rsid w:val="00635322"/>
    <w:rsid w:val="00635673"/>
    <w:rsid w:val="00636B6F"/>
    <w:rsid w:val="0064286A"/>
    <w:rsid w:val="00644763"/>
    <w:rsid w:val="006450BC"/>
    <w:rsid w:val="00651E33"/>
    <w:rsid w:val="00660F9C"/>
    <w:rsid w:val="00662690"/>
    <w:rsid w:val="00662719"/>
    <w:rsid w:val="00667792"/>
    <w:rsid w:val="00686CEE"/>
    <w:rsid w:val="006901A9"/>
    <w:rsid w:val="0069088B"/>
    <w:rsid w:val="006936E9"/>
    <w:rsid w:val="006A1CEA"/>
    <w:rsid w:val="006A25D4"/>
    <w:rsid w:val="006A2D8A"/>
    <w:rsid w:val="006A3900"/>
    <w:rsid w:val="006B266D"/>
    <w:rsid w:val="006B3317"/>
    <w:rsid w:val="006C5C72"/>
    <w:rsid w:val="006C6862"/>
    <w:rsid w:val="006D0331"/>
    <w:rsid w:val="006D481A"/>
    <w:rsid w:val="006E06B3"/>
    <w:rsid w:val="006E6BBE"/>
    <w:rsid w:val="006F20BA"/>
    <w:rsid w:val="006F30A9"/>
    <w:rsid w:val="006F7854"/>
    <w:rsid w:val="007106FF"/>
    <w:rsid w:val="00710A71"/>
    <w:rsid w:val="00716742"/>
    <w:rsid w:val="00730806"/>
    <w:rsid w:val="00736792"/>
    <w:rsid w:val="007459DB"/>
    <w:rsid w:val="007532F1"/>
    <w:rsid w:val="00755A5D"/>
    <w:rsid w:val="00760E2F"/>
    <w:rsid w:val="00763D96"/>
    <w:rsid w:val="007815FF"/>
    <w:rsid w:val="0078554B"/>
    <w:rsid w:val="007900BB"/>
    <w:rsid w:val="0079157F"/>
    <w:rsid w:val="00792B30"/>
    <w:rsid w:val="0079359A"/>
    <w:rsid w:val="0079396D"/>
    <w:rsid w:val="007A1510"/>
    <w:rsid w:val="007A4226"/>
    <w:rsid w:val="007B3E84"/>
    <w:rsid w:val="007B49A2"/>
    <w:rsid w:val="007B4D7B"/>
    <w:rsid w:val="007B5B51"/>
    <w:rsid w:val="007B5EE1"/>
    <w:rsid w:val="007C544E"/>
    <w:rsid w:val="007C6078"/>
    <w:rsid w:val="007C7211"/>
    <w:rsid w:val="007D12A8"/>
    <w:rsid w:val="007D198B"/>
    <w:rsid w:val="007D3F3C"/>
    <w:rsid w:val="007D6997"/>
    <w:rsid w:val="007D798A"/>
    <w:rsid w:val="007D7BF7"/>
    <w:rsid w:val="007E1001"/>
    <w:rsid w:val="007E5470"/>
    <w:rsid w:val="007E7CD2"/>
    <w:rsid w:val="007E7E07"/>
    <w:rsid w:val="007F2817"/>
    <w:rsid w:val="00804485"/>
    <w:rsid w:val="008053E9"/>
    <w:rsid w:val="00810B9C"/>
    <w:rsid w:val="008114D1"/>
    <w:rsid w:val="00814772"/>
    <w:rsid w:val="00815526"/>
    <w:rsid w:val="0082167A"/>
    <w:rsid w:val="00824BB6"/>
    <w:rsid w:val="00835A50"/>
    <w:rsid w:val="008378AC"/>
    <w:rsid w:val="0084309A"/>
    <w:rsid w:val="00846D10"/>
    <w:rsid w:val="0086096D"/>
    <w:rsid w:val="00860DB9"/>
    <w:rsid w:val="00862638"/>
    <w:rsid w:val="00862C06"/>
    <w:rsid w:val="00866C08"/>
    <w:rsid w:val="00866F4D"/>
    <w:rsid w:val="008738DD"/>
    <w:rsid w:val="008A1296"/>
    <w:rsid w:val="008A42A6"/>
    <w:rsid w:val="008A5219"/>
    <w:rsid w:val="008B477C"/>
    <w:rsid w:val="008B56B3"/>
    <w:rsid w:val="008B5871"/>
    <w:rsid w:val="008B6622"/>
    <w:rsid w:val="008B6A15"/>
    <w:rsid w:val="008C030F"/>
    <w:rsid w:val="008C49F0"/>
    <w:rsid w:val="008E115E"/>
    <w:rsid w:val="008E2E24"/>
    <w:rsid w:val="008E40D2"/>
    <w:rsid w:val="008F7E78"/>
    <w:rsid w:val="00903295"/>
    <w:rsid w:val="00903433"/>
    <w:rsid w:val="00912945"/>
    <w:rsid w:val="009216A0"/>
    <w:rsid w:val="00930C00"/>
    <w:rsid w:val="00941214"/>
    <w:rsid w:val="0094136E"/>
    <w:rsid w:val="009459D8"/>
    <w:rsid w:val="00972893"/>
    <w:rsid w:val="009768B8"/>
    <w:rsid w:val="00980DBA"/>
    <w:rsid w:val="00984545"/>
    <w:rsid w:val="009906FF"/>
    <w:rsid w:val="009908D3"/>
    <w:rsid w:val="009909A4"/>
    <w:rsid w:val="00991037"/>
    <w:rsid w:val="00992F34"/>
    <w:rsid w:val="00993AF6"/>
    <w:rsid w:val="009B5CE1"/>
    <w:rsid w:val="009C0910"/>
    <w:rsid w:val="009C1984"/>
    <w:rsid w:val="009C5BD4"/>
    <w:rsid w:val="009D3A09"/>
    <w:rsid w:val="009E27D5"/>
    <w:rsid w:val="009E30BA"/>
    <w:rsid w:val="009F2BA2"/>
    <w:rsid w:val="009F4121"/>
    <w:rsid w:val="009F5A39"/>
    <w:rsid w:val="00A01E79"/>
    <w:rsid w:val="00A02195"/>
    <w:rsid w:val="00A03365"/>
    <w:rsid w:val="00A038BC"/>
    <w:rsid w:val="00A03AD8"/>
    <w:rsid w:val="00A04162"/>
    <w:rsid w:val="00A0559D"/>
    <w:rsid w:val="00A15CA5"/>
    <w:rsid w:val="00A242BE"/>
    <w:rsid w:val="00A2536A"/>
    <w:rsid w:val="00A375A6"/>
    <w:rsid w:val="00A40B91"/>
    <w:rsid w:val="00A41D23"/>
    <w:rsid w:val="00A474D9"/>
    <w:rsid w:val="00A5484D"/>
    <w:rsid w:val="00A63DC6"/>
    <w:rsid w:val="00A6797E"/>
    <w:rsid w:val="00A71839"/>
    <w:rsid w:val="00A739FF"/>
    <w:rsid w:val="00A765BA"/>
    <w:rsid w:val="00A76C43"/>
    <w:rsid w:val="00A81CF2"/>
    <w:rsid w:val="00A8533D"/>
    <w:rsid w:val="00A95856"/>
    <w:rsid w:val="00AA0491"/>
    <w:rsid w:val="00AA1598"/>
    <w:rsid w:val="00AA1939"/>
    <w:rsid w:val="00AA5E75"/>
    <w:rsid w:val="00AC6BBC"/>
    <w:rsid w:val="00AD151E"/>
    <w:rsid w:val="00AD1E66"/>
    <w:rsid w:val="00AD36EE"/>
    <w:rsid w:val="00AD791C"/>
    <w:rsid w:val="00AE25CC"/>
    <w:rsid w:val="00AE2D37"/>
    <w:rsid w:val="00AF08F4"/>
    <w:rsid w:val="00B033A4"/>
    <w:rsid w:val="00B0483E"/>
    <w:rsid w:val="00B049EE"/>
    <w:rsid w:val="00B129F8"/>
    <w:rsid w:val="00B12ACD"/>
    <w:rsid w:val="00B24916"/>
    <w:rsid w:val="00B25486"/>
    <w:rsid w:val="00B26DCF"/>
    <w:rsid w:val="00B34F09"/>
    <w:rsid w:val="00B4576A"/>
    <w:rsid w:val="00B60697"/>
    <w:rsid w:val="00B60D49"/>
    <w:rsid w:val="00B61D0E"/>
    <w:rsid w:val="00B62FD6"/>
    <w:rsid w:val="00B65D4F"/>
    <w:rsid w:val="00B67FBE"/>
    <w:rsid w:val="00B81408"/>
    <w:rsid w:val="00B857B9"/>
    <w:rsid w:val="00B9330C"/>
    <w:rsid w:val="00B969AF"/>
    <w:rsid w:val="00BB214C"/>
    <w:rsid w:val="00BB3041"/>
    <w:rsid w:val="00BB347F"/>
    <w:rsid w:val="00BC1D64"/>
    <w:rsid w:val="00BD3C3B"/>
    <w:rsid w:val="00BD6B7E"/>
    <w:rsid w:val="00BE18DE"/>
    <w:rsid w:val="00BE20B8"/>
    <w:rsid w:val="00BE3AAA"/>
    <w:rsid w:val="00BF00FD"/>
    <w:rsid w:val="00BF175C"/>
    <w:rsid w:val="00BF4F71"/>
    <w:rsid w:val="00C03580"/>
    <w:rsid w:val="00C038F4"/>
    <w:rsid w:val="00C046D4"/>
    <w:rsid w:val="00C10BED"/>
    <w:rsid w:val="00C11FA5"/>
    <w:rsid w:val="00C151A3"/>
    <w:rsid w:val="00C301C1"/>
    <w:rsid w:val="00C3113B"/>
    <w:rsid w:val="00C3737C"/>
    <w:rsid w:val="00C40AE1"/>
    <w:rsid w:val="00C414D7"/>
    <w:rsid w:val="00C461D9"/>
    <w:rsid w:val="00C50226"/>
    <w:rsid w:val="00C50A32"/>
    <w:rsid w:val="00C5437B"/>
    <w:rsid w:val="00C57834"/>
    <w:rsid w:val="00C62D7C"/>
    <w:rsid w:val="00C64F39"/>
    <w:rsid w:val="00C70451"/>
    <w:rsid w:val="00C72D60"/>
    <w:rsid w:val="00C73BE2"/>
    <w:rsid w:val="00C7700E"/>
    <w:rsid w:val="00C77A74"/>
    <w:rsid w:val="00C81008"/>
    <w:rsid w:val="00C832C1"/>
    <w:rsid w:val="00C902DB"/>
    <w:rsid w:val="00C92C10"/>
    <w:rsid w:val="00CA0BFF"/>
    <w:rsid w:val="00CA45C0"/>
    <w:rsid w:val="00CA4D6F"/>
    <w:rsid w:val="00CB039B"/>
    <w:rsid w:val="00CB08AE"/>
    <w:rsid w:val="00CC0C0B"/>
    <w:rsid w:val="00CC522B"/>
    <w:rsid w:val="00CC60CB"/>
    <w:rsid w:val="00CC7E8B"/>
    <w:rsid w:val="00CD01B4"/>
    <w:rsid w:val="00CD464D"/>
    <w:rsid w:val="00CD4FD5"/>
    <w:rsid w:val="00CD78F1"/>
    <w:rsid w:val="00CE1C12"/>
    <w:rsid w:val="00CE2821"/>
    <w:rsid w:val="00CE3707"/>
    <w:rsid w:val="00CE6307"/>
    <w:rsid w:val="00CF442B"/>
    <w:rsid w:val="00D03EE9"/>
    <w:rsid w:val="00D05E7A"/>
    <w:rsid w:val="00D10A08"/>
    <w:rsid w:val="00D153F4"/>
    <w:rsid w:val="00D21432"/>
    <w:rsid w:val="00D27996"/>
    <w:rsid w:val="00D31009"/>
    <w:rsid w:val="00D31E18"/>
    <w:rsid w:val="00D3201E"/>
    <w:rsid w:val="00D33ECE"/>
    <w:rsid w:val="00D33F25"/>
    <w:rsid w:val="00D36B9E"/>
    <w:rsid w:val="00D4021F"/>
    <w:rsid w:val="00D44444"/>
    <w:rsid w:val="00D47E5B"/>
    <w:rsid w:val="00D50811"/>
    <w:rsid w:val="00D56B86"/>
    <w:rsid w:val="00D6004E"/>
    <w:rsid w:val="00D60A5B"/>
    <w:rsid w:val="00D66BF0"/>
    <w:rsid w:val="00D700FA"/>
    <w:rsid w:val="00D739F1"/>
    <w:rsid w:val="00D747E4"/>
    <w:rsid w:val="00D7670D"/>
    <w:rsid w:val="00D8003C"/>
    <w:rsid w:val="00D811C5"/>
    <w:rsid w:val="00D83FEE"/>
    <w:rsid w:val="00D8522E"/>
    <w:rsid w:val="00DA2514"/>
    <w:rsid w:val="00DB0583"/>
    <w:rsid w:val="00DB0DA3"/>
    <w:rsid w:val="00DB32AD"/>
    <w:rsid w:val="00DB6298"/>
    <w:rsid w:val="00DC60AD"/>
    <w:rsid w:val="00DD0607"/>
    <w:rsid w:val="00DD43B9"/>
    <w:rsid w:val="00DD4D2F"/>
    <w:rsid w:val="00DD7376"/>
    <w:rsid w:val="00DD7EB7"/>
    <w:rsid w:val="00DE271C"/>
    <w:rsid w:val="00DE3F23"/>
    <w:rsid w:val="00DE5631"/>
    <w:rsid w:val="00DE59A1"/>
    <w:rsid w:val="00DF000F"/>
    <w:rsid w:val="00DF4198"/>
    <w:rsid w:val="00DF44D4"/>
    <w:rsid w:val="00DF4DB5"/>
    <w:rsid w:val="00DF579A"/>
    <w:rsid w:val="00E018F5"/>
    <w:rsid w:val="00E132E3"/>
    <w:rsid w:val="00E220C0"/>
    <w:rsid w:val="00E26916"/>
    <w:rsid w:val="00E2784F"/>
    <w:rsid w:val="00E42622"/>
    <w:rsid w:val="00E46B05"/>
    <w:rsid w:val="00E546E3"/>
    <w:rsid w:val="00E5644A"/>
    <w:rsid w:val="00E60883"/>
    <w:rsid w:val="00E63755"/>
    <w:rsid w:val="00E670D5"/>
    <w:rsid w:val="00E721CC"/>
    <w:rsid w:val="00E72835"/>
    <w:rsid w:val="00E72CF9"/>
    <w:rsid w:val="00E73E33"/>
    <w:rsid w:val="00E75386"/>
    <w:rsid w:val="00E76416"/>
    <w:rsid w:val="00E769A2"/>
    <w:rsid w:val="00E77030"/>
    <w:rsid w:val="00E84D8D"/>
    <w:rsid w:val="00E92F1E"/>
    <w:rsid w:val="00E93E0C"/>
    <w:rsid w:val="00E96A3B"/>
    <w:rsid w:val="00EA3B3C"/>
    <w:rsid w:val="00EA69FC"/>
    <w:rsid w:val="00EA6D39"/>
    <w:rsid w:val="00EA7F7B"/>
    <w:rsid w:val="00EB2594"/>
    <w:rsid w:val="00EB3CB0"/>
    <w:rsid w:val="00EB7AA5"/>
    <w:rsid w:val="00EC0680"/>
    <w:rsid w:val="00EC48CF"/>
    <w:rsid w:val="00EC5102"/>
    <w:rsid w:val="00ED741D"/>
    <w:rsid w:val="00ED7466"/>
    <w:rsid w:val="00ED789C"/>
    <w:rsid w:val="00EF5658"/>
    <w:rsid w:val="00EF68B7"/>
    <w:rsid w:val="00EF7620"/>
    <w:rsid w:val="00F026BC"/>
    <w:rsid w:val="00F03D0E"/>
    <w:rsid w:val="00F06B15"/>
    <w:rsid w:val="00F106B6"/>
    <w:rsid w:val="00F13C7A"/>
    <w:rsid w:val="00F14CBE"/>
    <w:rsid w:val="00F214E4"/>
    <w:rsid w:val="00F3119B"/>
    <w:rsid w:val="00F3445D"/>
    <w:rsid w:val="00F35EEC"/>
    <w:rsid w:val="00F369E9"/>
    <w:rsid w:val="00F43328"/>
    <w:rsid w:val="00F45A04"/>
    <w:rsid w:val="00F470DE"/>
    <w:rsid w:val="00F53415"/>
    <w:rsid w:val="00F53BFE"/>
    <w:rsid w:val="00F6709F"/>
    <w:rsid w:val="00F67214"/>
    <w:rsid w:val="00F67269"/>
    <w:rsid w:val="00F70EEE"/>
    <w:rsid w:val="00F74275"/>
    <w:rsid w:val="00F758E3"/>
    <w:rsid w:val="00F77CCD"/>
    <w:rsid w:val="00F82258"/>
    <w:rsid w:val="00F87482"/>
    <w:rsid w:val="00F914A0"/>
    <w:rsid w:val="00F93E58"/>
    <w:rsid w:val="00F94DC0"/>
    <w:rsid w:val="00F975A0"/>
    <w:rsid w:val="00FA5301"/>
    <w:rsid w:val="00FB560F"/>
    <w:rsid w:val="00FB6011"/>
    <w:rsid w:val="00FB6125"/>
    <w:rsid w:val="00FB6BC7"/>
    <w:rsid w:val="00FC1F1E"/>
    <w:rsid w:val="00FC3804"/>
    <w:rsid w:val="00FC3B19"/>
    <w:rsid w:val="00FC74E1"/>
    <w:rsid w:val="00FC768F"/>
    <w:rsid w:val="00FC7785"/>
    <w:rsid w:val="00FC7837"/>
    <w:rsid w:val="00FD2BCF"/>
    <w:rsid w:val="00FD54AC"/>
    <w:rsid w:val="00FE1E86"/>
    <w:rsid w:val="00FE24BB"/>
    <w:rsid w:val="00FF1CA3"/>
    <w:rsid w:val="00FF5210"/>
    <w:rsid w:val="00FF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777A3"/>
  <w15:chartTrackingRefBased/>
  <w15:docId w15:val="{5D253939-5880-374A-BE9F-7B7BE8241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121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121"/>
    <w:rPr>
      <w:rFonts w:ascii="Calibri" w:eastAsia="Calibri" w:hAnsi="Calibri" w:cs="Calibr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583D6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bidi="ar-SA"/>
    </w:rPr>
  </w:style>
  <w:style w:type="character" w:customStyle="1" w:styleId="Hyperlink0">
    <w:name w:val="Hyperlink.0"/>
    <w:basedOn w:val="DefaultParagraphFont"/>
    <w:rsid w:val="00583D6F"/>
    <w:rPr>
      <w:rFonts w:ascii="Times New Roman" w:eastAsia="Times New Roman" w:hAnsi="Times New Roman" w:cs="Times New Roman"/>
      <w:color w:val="000000"/>
      <w:sz w:val="24"/>
      <w:szCs w:val="24"/>
      <w:u w:val="none"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5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thanaphum.o@chula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19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hum Osathanon</dc:creator>
  <cp:keywords/>
  <dc:description/>
  <cp:lastModifiedBy>Thanaphum Osathanon</cp:lastModifiedBy>
  <cp:revision>7</cp:revision>
  <dcterms:created xsi:type="dcterms:W3CDTF">2022-03-20T09:52:00Z</dcterms:created>
  <dcterms:modified xsi:type="dcterms:W3CDTF">2022-04-01T07:04:00Z</dcterms:modified>
</cp:coreProperties>
</file>